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E6AB8" w14:textId="02D1335F" w:rsidR="00273443" w:rsidRPr="00585FFC" w:rsidRDefault="00273443">
      <w:pPr>
        <w:spacing w:after="160" w:line="259" w:lineRule="auto"/>
        <w:jc w:val="left"/>
        <w:rPr>
          <w:lang w:val="en-US"/>
        </w:rPr>
      </w:pPr>
    </w:p>
    <w:p w14:paraId="6CEB72E3" w14:textId="79824E66" w:rsidR="00BC6B9C" w:rsidRDefault="002426B9" w:rsidP="00774A5B">
      <w:pPr>
        <w:spacing w:after="0" w:line="240" w:lineRule="auto"/>
        <w:rPr>
          <w:b/>
          <w:bCs/>
          <w:lang w:val="en-US"/>
        </w:rPr>
      </w:pPr>
      <w:r w:rsidRPr="00770298">
        <w:rPr>
          <w:b/>
          <w:bCs/>
          <w:lang w:val="en-US"/>
        </w:rPr>
        <w:t>S</w:t>
      </w:r>
      <w:r w:rsidR="00173814">
        <w:rPr>
          <w:b/>
          <w:bCs/>
          <w:lang w:val="en-US"/>
        </w:rPr>
        <w:t>2</w:t>
      </w:r>
      <w:r w:rsidRPr="00770298">
        <w:rPr>
          <w:b/>
          <w:bCs/>
          <w:lang w:val="en-US"/>
        </w:rPr>
        <w:t xml:space="preserve"> Table</w:t>
      </w:r>
      <w:r w:rsidR="000B1C7F" w:rsidRPr="00770298">
        <w:rPr>
          <w:b/>
          <w:bCs/>
          <w:lang w:val="en-US"/>
        </w:rPr>
        <w:t>.</w:t>
      </w:r>
      <w:r w:rsidRPr="00770298">
        <w:rPr>
          <w:b/>
          <w:bCs/>
          <w:lang w:val="en-US"/>
        </w:rPr>
        <w:t xml:space="preserve"> </w:t>
      </w:r>
      <w:r w:rsidR="004D3537" w:rsidRPr="00770298">
        <w:rPr>
          <w:b/>
          <w:bCs/>
          <w:lang w:val="en-US"/>
        </w:rPr>
        <w:t xml:space="preserve"> </w:t>
      </w:r>
      <w:r w:rsidR="00774A5B" w:rsidRPr="00770298">
        <w:rPr>
          <w:b/>
          <w:bCs/>
          <w:lang w:val="en-US"/>
        </w:rPr>
        <w:t xml:space="preserve">Between </w:t>
      </w:r>
      <w:r w:rsidR="00FE7722" w:rsidRPr="00770298">
        <w:rPr>
          <w:b/>
          <w:bCs/>
          <w:lang w:val="en-US"/>
        </w:rPr>
        <w:t>G</w:t>
      </w:r>
      <w:r w:rsidR="00774A5B" w:rsidRPr="00770298">
        <w:rPr>
          <w:b/>
          <w:bCs/>
          <w:lang w:val="en-US"/>
        </w:rPr>
        <w:t xml:space="preserve">roups </w:t>
      </w:r>
      <w:r w:rsidR="00FE7722" w:rsidRPr="00770298">
        <w:rPr>
          <w:b/>
          <w:bCs/>
          <w:lang w:val="en-US"/>
        </w:rPr>
        <w:t>M</w:t>
      </w:r>
      <w:r w:rsidR="00774A5B" w:rsidRPr="00770298">
        <w:rPr>
          <w:b/>
          <w:bCs/>
          <w:lang w:val="en-US"/>
        </w:rPr>
        <w:t xml:space="preserve">ean </w:t>
      </w:r>
      <w:r w:rsidR="00FE7722" w:rsidRPr="00770298">
        <w:rPr>
          <w:b/>
          <w:bCs/>
          <w:lang w:val="en-US"/>
        </w:rPr>
        <w:t>D</w:t>
      </w:r>
      <w:r w:rsidR="00774A5B" w:rsidRPr="00770298">
        <w:rPr>
          <w:b/>
          <w:bCs/>
          <w:lang w:val="en-US"/>
        </w:rPr>
        <w:t xml:space="preserve">istance (BGMD), a </w:t>
      </w:r>
      <w:r w:rsidR="003874DE" w:rsidRPr="00770298">
        <w:rPr>
          <w:b/>
          <w:bCs/>
          <w:lang w:val="en-US"/>
        </w:rPr>
        <w:t>distance-based</w:t>
      </w:r>
      <w:r w:rsidR="00774A5B" w:rsidRPr="00770298">
        <w:rPr>
          <w:b/>
          <w:bCs/>
          <w:lang w:val="en-US"/>
        </w:rPr>
        <w:t xml:space="preserve"> indicator, showing </w:t>
      </w:r>
      <w:r w:rsidR="00FE7722" w:rsidRPr="00770298">
        <w:rPr>
          <w:b/>
          <w:bCs/>
          <w:lang w:val="en-US"/>
        </w:rPr>
        <w:t xml:space="preserve">the </w:t>
      </w:r>
      <w:r w:rsidR="00774A5B" w:rsidRPr="00770298">
        <w:rPr>
          <w:b/>
          <w:bCs/>
          <w:lang w:val="en-US"/>
        </w:rPr>
        <w:t>average number of base differences of all sequence</w:t>
      </w:r>
      <w:r w:rsidR="00FE7722" w:rsidRPr="00770298">
        <w:rPr>
          <w:b/>
          <w:bCs/>
          <w:lang w:val="en-US"/>
        </w:rPr>
        <w:t xml:space="preserve"> pairs</w:t>
      </w:r>
      <w:r w:rsidR="00774A5B" w:rsidRPr="00770298">
        <w:rPr>
          <w:b/>
          <w:bCs/>
          <w:lang w:val="en-US"/>
        </w:rPr>
        <w:t xml:space="preserve">, between the proposed species groups. </w:t>
      </w:r>
    </w:p>
    <w:p w14:paraId="56FCCEC4" w14:textId="77777777" w:rsidR="00770298" w:rsidRPr="00770298" w:rsidRDefault="00770298" w:rsidP="00774A5B">
      <w:pPr>
        <w:spacing w:after="0" w:line="240" w:lineRule="auto"/>
        <w:rPr>
          <w:b/>
          <w:bCs/>
          <w:lang w:val="en-US"/>
        </w:rPr>
      </w:pPr>
    </w:p>
    <w:tbl>
      <w:tblPr>
        <w:tblStyle w:val="TabeladeGrade6Colorida"/>
        <w:tblW w:w="0" w:type="auto"/>
        <w:jc w:val="center"/>
        <w:tblLook w:val="04A0" w:firstRow="1" w:lastRow="0" w:firstColumn="1" w:lastColumn="0" w:noHBand="0" w:noVBand="1"/>
      </w:tblPr>
      <w:tblGrid>
        <w:gridCol w:w="2173"/>
        <w:gridCol w:w="2173"/>
        <w:gridCol w:w="1607"/>
        <w:gridCol w:w="1639"/>
      </w:tblGrid>
      <w:tr w:rsidR="004D3537" w:rsidRPr="00585FFC" w14:paraId="756D5B66" w14:textId="77777777" w:rsidTr="00770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hideMark/>
          </w:tcPr>
          <w:p w14:paraId="0324B931" w14:textId="77777777" w:rsidR="004D3537" w:rsidRPr="00585FFC" w:rsidRDefault="004D3537" w:rsidP="002426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Group 1</w:t>
            </w:r>
          </w:p>
        </w:tc>
        <w:tc>
          <w:tcPr>
            <w:tcW w:w="2173" w:type="dxa"/>
            <w:noWrap/>
            <w:hideMark/>
          </w:tcPr>
          <w:p w14:paraId="32E12DD8" w14:textId="77777777" w:rsidR="004D3537" w:rsidRPr="00585FFC" w:rsidRDefault="004D3537" w:rsidP="002426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Group 2</w:t>
            </w:r>
          </w:p>
        </w:tc>
        <w:tc>
          <w:tcPr>
            <w:tcW w:w="1607" w:type="dxa"/>
            <w:noWrap/>
            <w:hideMark/>
          </w:tcPr>
          <w:p w14:paraId="03A89549" w14:textId="77777777" w:rsidR="004D3537" w:rsidRPr="00585FFC" w:rsidRDefault="004D3537" w:rsidP="002426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Distance</w:t>
            </w:r>
          </w:p>
        </w:tc>
        <w:tc>
          <w:tcPr>
            <w:tcW w:w="1639" w:type="dxa"/>
            <w:noWrap/>
            <w:hideMark/>
          </w:tcPr>
          <w:p w14:paraId="7573C584" w14:textId="7EDE31DD" w:rsidR="004D3537" w:rsidRPr="00585FFC" w:rsidRDefault="004D3537" w:rsidP="002426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  <w:t>Standard Error</w:t>
            </w:r>
          </w:p>
        </w:tc>
      </w:tr>
      <w:tr w:rsidR="009A2524" w:rsidRPr="00585FFC" w14:paraId="16732791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F586165" w14:textId="5FFACED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C9D5DF1" w14:textId="724091FE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1607" w:type="dxa"/>
            <w:noWrap/>
            <w:vAlign w:val="center"/>
            <w:hideMark/>
          </w:tcPr>
          <w:p w14:paraId="3C29E94D" w14:textId="5750583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43044752</w:t>
            </w:r>
          </w:p>
        </w:tc>
        <w:tc>
          <w:tcPr>
            <w:tcW w:w="1639" w:type="dxa"/>
            <w:noWrap/>
            <w:vAlign w:val="center"/>
            <w:hideMark/>
          </w:tcPr>
          <w:p w14:paraId="2EE80777" w14:textId="4020E94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17845301</w:t>
            </w:r>
          </w:p>
        </w:tc>
      </w:tr>
      <w:tr w:rsidR="009A2524" w:rsidRPr="00585FFC" w14:paraId="743F61C6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AC19627" w14:textId="1F9CC52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FAA4403" w14:textId="2A28A5A2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2000BDE" w14:textId="559415D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00300136</w:t>
            </w:r>
          </w:p>
        </w:tc>
        <w:tc>
          <w:tcPr>
            <w:tcW w:w="1639" w:type="dxa"/>
            <w:noWrap/>
            <w:vAlign w:val="center"/>
            <w:hideMark/>
          </w:tcPr>
          <w:p w14:paraId="66D42940" w14:textId="403C523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58803216</w:t>
            </w:r>
          </w:p>
        </w:tc>
      </w:tr>
      <w:tr w:rsidR="009A2524" w:rsidRPr="00585FFC" w14:paraId="7EC2F21B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E96EDDA" w14:textId="2C029FD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3F2FA707" w14:textId="26462FAC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1607" w:type="dxa"/>
            <w:noWrap/>
            <w:vAlign w:val="center"/>
            <w:hideMark/>
          </w:tcPr>
          <w:p w14:paraId="2227816D" w14:textId="3D16F99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82744333</w:t>
            </w:r>
          </w:p>
        </w:tc>
        <w:tc>
          <w:tcPr>
            <w:tcW w:w="1639" w:type="dxa"/>
            <w:noWrap/>
            <w:vAlign w:val="center"/>
            <w:hideMark/>
          </w:tcPr>
          <w:p w14:paraId="609CE9D1" w14:textId="4E27ABD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58844741</w:t>
            </w:r>
          </w:p>
        </w:tc>
      </w:tr>
      <w:tr w:rsidR="009A2524" w:rsidRPr="00585FFC" w14:paraId="4F5387C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7CEE754" w14:textId="1EA4776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78D3C2E" w14:textId="4C828AF7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1607" w:type="dxa"/>
            <w:noWrap/>
            <w:vAlign w:val="center"/>
            <w:hideMark/>
          </w:tcPr>
          <w:p w14:paraId="004AB989" w14:textId="16D6F89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71024298</w:t>
            </w:r>
          </w:p>
        </w:tc>
        <w:tc>
          <w:tcPr>
            <w:tcW w:w="1639" w:type="dxa"/>
            <w:noWrap/>
            <w:vAlign w:val="center"/>
            <w:hideMark/>
          </w:tcPr>
          <w:p w14:paraId="4DBC63F5" w14:textId="57A299A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70863977</w:t>
            </w:r>
          </w:p>
        </w:tc>
      </w:tr>
      <w:tr w:rsidR="009A2524" w:rsidRPr="00585FFC" w14:paraId="02817BD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28C69A8" w14:textId="4E1A76E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6FBE2ABE" w14:textId="17A1D9B7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1607" w:type="dxa"/>
            <w:noWrap/>
            <w:vAlign w:val="center"/>
            <w:hideMark/>
          </w:tcPr>
          <w:p w14:paraId="6D7ABD9F" w14:textId="0806A31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40384842</w:t>
            </w:r>
          </w:p>
        </w:tc>
        <w:tc>
          <w:tcPr>
            <w:tcW w:w="1639" w:type="dxa"/>
            <w:noWrap/>
            <w:vAlign w:val="center"/>
            <w:hideMark/>
          </w:tcPr>
          <w:p w14:paraId="18C96DAE" w14:textId="23212B1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69203362</w:t>
            </w:r>
          </w:p>
        </w:tc>
      </w:tr>
      <w:tr w:rsidR="009A2524" w:rsidRPr="00585FFC" w14:paraId="7FAA0C58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C7983FC" w14:textId="5E6AFAE6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CC924F5" w14:textId="2882F615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1607" w:type="dxa"/>
            <w:noWrap/>
            <w:vAlign w:val="center"/>
            <w:hideMark/>
          </w:tcPr>
          <w:p w14:paraId="6B9B7D47" w14:textId="5B35256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921448</w:t>
            </w:r>
          </w:p>
        </w:tc>
        <w:tc>
          <w:tcPr>
            <w:tcW w:w="1639" w:type="dxa"/>
            <w:noWrap/>
            <w:vAlign w:val="center"/>
            <w:hideMark/>
          </w:tcPr>
          <w:p w14:paraId="4722086D" w14:textId="4C55923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58943813</w:t>
            </w:r>
          </w:p>
        </w:tc>
      </w:tr>
      <w:tr w:rsidR="009A2524" w:rsidRPr="00585FFC" w14:paraId="00A3D9F3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9A88880" w14:textId="56ACE81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1896C25" w14:textId="07B1B693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60069285" w14:textId="3BEC256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65781084</w:t>
            </w:r>
          </w:p>
        </w:tc>
        <w:tc>
          <w:tcPr>
            <w:tcW w:w="1639" w:type="dxa"/>
            <w:noWrap/>
            <w:vAlign w:val="center"/>
            <w:hideMark/>
          </w:tcPr>
          <w:p w14:paraId="772FD24D" w14:textId="0AE37F1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70200058</w:t>
            </w:r>
          </w:p>
        </w:tc>
      </w:tr>
      <w:tr w:rsidR="009A2524" w:rsidRPr="00585FFC" w14:paraId="4E690CA4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8ECEA10" w14:textId="69E18C0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23DC36CA" w14:textId="28F18305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22EB398" w14:textId="793CC65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39001315</w:t>
            </w:r>
          </w:p>
        </w:tc>
        <w:tc>
          <w:tcPr>
            <w:tcW w:w="1639" w:type="dxa"/>
            <w:noWrap/>
            <w:vAlign w:val="center"/>
            <w:hideMark/>
          </w:tcPr>
          <w:p w14:paraId="64ACA5FF" w14:textId="3F0725E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68705598</w:t>
            </w:r>
          </w:p>
        </w:tc>
      </w:tr>
      <w:tr w:rsidR="009A2524" w:rsidRPr="00585FFC" w14:paraId="3018DC03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F16C3B9" w14:textId="5981FEB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75F6960" w14:textId="22AADFA6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25A4132" w14:textId="403933B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202242629</w:t>
            </w:r>
          </w:p>
        </w:tc>
        <w:tc>
          <w:tcPr>
            <w:tcW w:w="1639" w:type="dxa"/>
            <w:noWrap/>
            <w:vAlign w:val="center"/>
            <w:hideMark/>
          </w:tcPr>
          <w:p w14:paraId="1B83F348" w14:textId="04024F55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61848609</w:t>
            </w:r>
          </w:p>
        </w:tc>
      </w:tr>
      <w:tr w:rsidR="009A2524" w:rsidRPr="00585FFC" w14:paraId="196E81C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4BD242C" w14:textId="13FDDC0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272197F5" w14:textId="4BC86452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ECF6207" w14:textId="06A7D9E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91201739</w:t>
            </w:r>
          </w:p>
        </w:tc>
        <w:tc>
          <w:tcPr>
            <w:tcW w:w="1639" w:type="dxa"/>
            <w:noWrap/>
            <w:vAlign w:val="center"/>
            <w:hideMark/>
          </w:tcPr>
          <w:p w14:paraId="04F08016" w14:textId="7743405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61303404</w:t>
            </w:r>
          </w:p>
        </w:tc>
      </w:tr>
      <w:tr w:rsidR="009A2524" w:rsidRPr="00585FFC" w14:paraId="6E363132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F760C42" w14:textId="65244AE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EC10CB4" w14:textId="7182B586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1607" w:type="dxa"/>
            <w:noWrap/>
            <w:vAlign w:val="center"/>
            <w:hideMark/>
          </w:tcPr>
          <w:p w14:paraId="3F112F3B" w14:textId="71D5552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368742747</w:t>
            </w:r>
          </w:p>
        </w:tc>
        <w:tc>
          <w:tcPr>
            <w:tcW w:w="1639" w:type="dxa"/>
            <w:noWrap/>
            <w:vAlign w:val="center"/>
            <w:hideMark/>
          </w:tcPr>
          <w:p w14:paraId="114DBC1C" w14:textId="07A06AB5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79827756</w:t>
            </w:r>
          </w:p>
        </w:tc>
      </w:tr>
      <w:tr w:rsidR="009A2524" w:rsidRPr="00585FFC" w14:paraId="646C425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00A3FC1" w14:textId="094F522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143C9ADE" w14:textId="343D40E1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1607" w:type="dxa"/>
            <w:noWrap/>
            <w:vAlign w:val="center"/>
            <w:hideMark/>
          </w:tcPr>
          <w:p w14:paraId="740E029F" w14:textId="65CF0AA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359837654</w:t>
            </w:r>
          </w:p>
        </w:tc>
        <w:tc>
          <w:tcPr>
            <w:tcW w:w="1639" w:type="dxa"/>
            <w:noWrap/>
            <w:vAlign w:val="center"/>
            <w:hideMark/>
          </w:tcPr>
          <w:p w14:paraId="58879502" w14:textId="7EA81F0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81746772</w:t>
            </w:r>
          </w:p>
        </w:tc>
      </w:tr>
      <w:tr w:rsidR="009A2524" w:rsidRPr="00585FFC" w14:paraId="03C066CC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8392067" w14:textId="5E64298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29CD660" w14:textId="117C75DF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1607" w:type="dxa"/>
            <w:noWrap/>
            <w:vAlign w:val="center"/>
            <w:hideMark/>
          </w:tcPr>
          <w:p w14:paraId="45D8FB3D" w14:textId="2D4FB30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20546151</w:t>
            </w:r>
          </w:p>
        </w:tc>
        <w:tc>
          <w:tcPr>
            <w:tcW w:w="1639" w:type="dxa"/>
            <w:noWrap/>
            <w:vAlign w:val="center"/>
            <w:hideMark/>
          </w:tcPr>
          <w:p w14:paraId="302B2F40" w14:textId="0AA4585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87096809</w:t>
            </w:r>
          </w:p>
        </w:tc>
      </w:tr>
      <w:tr w:rsidR="009A2524" w:rsidRPr="00585FFC" w14:paraId="420BD1C0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7344A99" w14:textId="3D13DD1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7C1E82AE" w14:textId="416FEEB8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1607" w:type="dxa"/>
            <w:noWrap/>
            <w:vAlign w:val="center"/>
            <w:hideMark/>
          </w:tcPr>
          <w:p w14:paraId="398848C5" w14:textId="2512C0C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20505423</w:t>
            </w:r>
          </w:p>
        </w:tc>
        <w:tc>
          <w:tcPr>
            <w:tcW w:w="1639" w:type="dxa"/>
            <w:noWrap/>
            <w:vAlign w:val="center"/>
            <w:hideMark/>
          </w:tcPr>
          <w:p w14:paraId="3C5C7546" w14:textId="5619464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88298466</w:t>
            </w:r>
          </w:p>
        </w:tc>
      </w:tr>
      <w:tr w:rsidR="009A2524" w:rsidRPr="00585FFC" w14:paraId="1E4B1C07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A7A8BFD" w14:textId="3AAC23C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A594F90" w14:textId="250B2401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1607" w:type="dxa"/>
            <w:noWrap/>
            <w:vAlign w:val="center"/>
            <w:hideMark/>
          </w:tcPr>
          <w:p w14:paraId="3F4E1B4F" w14:textId="744CF51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65699035</w:t>
            </w:r>
          </w:p>
        </w:tc>
        <w:tc>
          <w:tcPr>
            <w:tcW w:w="1639" w:type="dxa"/>
            <w:noWrap/>
            <w:vAlign w:val="center"/>
            <w:hideMark/>
          </w:tcPr>
          <w:p w14:paraId="327A70EE" w14:textId="5FF5D03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93349079</w:t>
            </w:r>
          </w:p>
        </w:tc>
      </w:tr>
      <w:tr w:rsidR="009A2524" w:rsidRPr="00585FFC" w14:paraId="1B4D3E9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27EE98C" w14:textId="07D623E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9D271C2" w14:textId="04471B59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3962E769" w14:textId="1C5BC99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69025997</w:t>
            </w:r>
          </w:p>
        </w:tc>
        <w:tc>
          <w:tcPr>
            <w:tcW w:w="1639" w:type="dxa"/>
            <w:noWrap/>
            <w:vAlign w:val="center"/>
            <w:hideMark/>
          </w:tcPr>
          <w:p w14:paraId="22546902" w14:textId="137518C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93586547</w:t>
            </w:r>
          </w:p>
        </w:tc>
      </w:tr>
      <w:tr w:rsidR="009A2524" w:rsidRPr="00585FFC" w14:paraId="27DC2F6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D6781B8" w14:textId="50D70D9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06E85FA4" w14:textId="19DB51AC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1BA9CA5B" w14:textId="7C4D391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63838332</w:t>
            </w:r>
          </w:p>
        </w:tc>
        <w:tc>
          <w:tcPr>
            <w:tcW w:w="1639" w:type="dxa"/>
            <w:noWrap/>
            <w:vAlign w:val="center"/>
            <w:hideMark/>
          </w:tcPr>
          <w:p w14:paraId="5BC4CC3D" w14:textId="6A35D0C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95504119</w:t>
            </w:r>
          </w:p>
        </w:tc>
      </w:tr>
      <w:tr w:rsidR="009A2524" w:rsidRPr="00585FFC" w14:paraId="7576C63E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5145EAF" w14:textId="593D4DB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981439B" w14:textId="2BB6989E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2F0B5798" w14:textId="263CB63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49331240</w:t>
            </w:r>
          </w:p>
        </w:tc>
        <w:tc>
          <w:tcPr>
            <w:tcW w:w="1639" w:type="dxa"/>
            <w:noWrap/>
            <w:vAlign w:val="center"/>
            <w:hideMark/>
          </w:tcPr>
          <w:p w14:paraId="612C243B" w14:textId="15061E8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90631450</w:t>
            </w:r>
          </w:p>
        </w:tc>
      </w:tr>
      <w:tr w:rsidR="009A2524" w:rsidRPr="00585FFC" w14:paraId="6141B4D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8A03E6B" w14:textId="6C2E1680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66877F7C" w14:textId="1D6A4385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7732B879" w14:textId="33A3592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539909210</w:t>
            </w:r>
          </w:p>
        </w:tc>
        <w:tc>
          <w:tcPr>
            <w:tcW w:w="1639" w:type="dxa"/>
            <w:noWrap/>
            <w:vAlign w:val="center"/>
            <w:hideMark/>
          </w:tcPr>
          <w:p w14:paraId="6FDBE088" w14:textId="48B71EA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04981433</w:t>
            </w:r>
          </w:p>
        </w:tc>
      </w:tr>
      <w:tr w:rsidR="009A2524" w:rsidRPr="00585FFC" w14:paraId="582B42B4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0C4A568" w14:textId="28DE864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30A4AD2" w14:textId="70FBB064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3CE50B11" w14:textId="3BBA03D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523465324</w:t>
            </w:r>
          </w:p>
        </w:tc>
        <w:tc>
          <w:tcPr>
            <w:tcW w:w="1639" w:type="dxa"/>
            <w:noWrap/>
            <w:vAlign w:val="center"/>
            <w:hideMark/>
          </w:tcPr>
          <w:p w14:paraId="39E66E89" w14:textId="1EE6F9C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02919893</w:t>
            </w:r>
          </w:p>
        </w:tc>
      </w:tr>
      <w:tr w:rsidR="009A2524" w:rsidRPr="00585FFC" w14:paraId="1267B58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EAAD16E" w14:textId="7257EE1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4A311ADD" w14:textId="490F1CD9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1607" w:type="dxa"/>
            <w:noWrap/>
            <w:vAlign w:val="center"/>
            <w:hideMark/>
          </w:tcPr>
          <w:p w14:paraId="58E06913" w14:textId="619ECC1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511004200</w:t>
            </w:r>
          </w:p>
        </w:tc>
        <w:tc>
          <w:tcPr>
            <w:tcW w:w="1639" w:type="dxa"/>
            <w:noWrap/>
            <w:vAlign w:val="center"/>
            <w:hideMark/>
          </w:tcPr>
          <w:p w14:paraId="342BE11C" w14:textId="23449B7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99329331</w:t>
            </w:r>
          </w:p>
        </w:tc>
      </w:tr>
      <w:tr w:rsidR="009A2524" w:rsidRPr="00585FFC" w14:paraId="7A3D4D1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FABEB63" w14:textId="1E4723DC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1720BA7" w14:textId="2A08D1C1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3F360BF1" w14:textId="5A56F60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9842329</w:t>
            </w:r>
          </w:p>
        </w:tc>
        <w:tc>
          <w:tcPr>
            <w:tcW w:w="1639" w:type="dxa"/>
            <w:noWrap/>
            <w:vAlign w:val="center"/>
            <w:hideMark/>
          </w:tcPr>
          <w:p w14:paraId="1774E336" w14:textId="21A5E33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430018</w:t>
            </w:r>
          </w:p>
        </w:tc>
      </w:tr>
      <w:tr w:rsidR="009A2524" w:rsidRPr="00585FFC" w14:paraId="1EF080A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CC3F162" w14:textId="1C0F0C4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240FF7B9" w14:textId="6768F848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139F33C0" w14:textId="3ECBD52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1958763</w:t>
            </w:r>
          </w:p>
        </w:tc>
        <w:tc>
          <w:tcPr>
            <w:tcW w:w="1639" w:type="dxa"/>
            <w:noWrap/>
            <w:vAlign w:val="center"/>
            <w:hideMark/>
          </w:tcPr>
          <w:p w14:paraId="5D91016C" w14:textId="7BDFD4F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7527851</w:t>
            </w:r>
          </w:p>
        </w:tc>
      </w:tr>
      <w:tr w:rsidR="009A2524" w:rsidRPr="00585FFC" w14:paraId="2699306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B852AAB" w14:textId="2F41430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EC28FFB" w14:textId="23374F6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591A49F4" w14:textId="41F97F4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82474227</w:t>
            </w:r>
          </w:p>
        </w:tc>
        <w:tc>
          <w:tcPr>
            <w:tcW w:w="1639" w:type="dxa"/>
            <w:noWrap/>
            <w:vAlign w:val="center"/>
            <w:hideMark/>
          </w:tcPr>
          <w:p w14:paraId="6093F134" w14:textId="3EDAEC2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2523298</w:t>
            </w:r>
          </w:p>
        </w:tc>
      </w:tr>
      <w:tr w:rsidR="009A2524" w:rsidRPr="00585FFC" w14:paraId="4A9D9ECF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DE1E6EF" w14:textId="267A2C4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3E6535AB" w14:textId="1329A775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4BC8A89A" w14:textId="27768D0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1340206</w:t>
            </w:r>
          </w:p>
        </w:tc>
        <w:tc>
          <w:tcPr>
            <w:tcW w:w="1639" w:type="dxa"/>
            <w:noWrap/>
            <w:vAlign w:val="center"/>
            <w:hideMark/>
          </w:tcPr>
          <w:p w14:paraId="6BF900B9" w14:textId="5884E52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4252783</w:t>
            </w:r>
          </w:p>
        </w:tc>
      </w:tr>
      <w:tr w:rsidR="009A2524" w:rsidRPr="00585FFC" w14:paraId="0E18EF6E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BE250BB" w14:textId="3027144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43FCE21" w14:textId="1356C7F2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2ED3AAAC" w14:textId="199F136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77981313</w:t>
            </w:r>
          </w:p>
        </w:tc>
        <w:tc>
          <w:tcPr>
            <w:tcW w:w="1639" w:type="dxa"/>
            <w:noWrap/>
            <w:vAlign w:val="center"/>
            <w:hideMark/>
          </w:tcPr>
          <w:p w14:paraId="0947446E" w14:textId="5772AC2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6754184</w:t>
            </w:r>
          </w:p>
        </w:tc>
      </w:tr>
      <w:tr w:rsidR="009A2524" w:rsidRPr="00585FFC" w14:paraId="65BCFE9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DA5FCAA" w14:textId="781B995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13DAFE52" w14:textId="10CBC364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535B4D4E" w14:textId="55D9EA0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90721649</w:t>
            </w:r>
          </w:p>
        </w:tc>
        <w:tc>
          <w:tcPr>
            <w:tcW w:w="1639" w:type="dxa"/>
            <w:noWrap/>
            <w:vAlign w:val="center"/>
            <w:hideMark/>
          </w:tcPr>
          <w:p w14:paraId="70B1880B" w14:textId="48BD4B6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949716</w:t>
            </w:r>
          </w:p>
        </w:tc>
      </w:tr>
      <w:tr w:rsidR="009A2524" w:rsidRPr="00585FFC" w14:paraId="3104090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E80A72D" w14:textId="2A69D28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489A3088" w14:textId="20781E11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1607" w:type="dxa"/>
            <w:noWrap/>
            <w:vAlign w:val="center"/>
            <w:hideMark/>
          </w:tcPr>
          <w:p w14:paraId="5E449A4F" w14:textId="014200C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75257732</w:t>
            </w:r>
          </w:p>
        </w:tc>
        <w:tc>
          <w:tcPr>
            <w:tcW w:w="1639" w:type="dxa"/>
            <w:noWrap/>
            <w:vAlign w:val="center"/>
            <w:hideMark/>
          </w:tcPr>
          <w:p w14:paraId="08E0BECA" w14:textId="1C1C667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277758</w:t>
            </w:r>
          </w:p>
        </w:tc>
      </w:tr>
      <w:tr w:rsidR="009A2524" w:rsidRPr="00585FFC" w14:paraId="3C867A4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2DBFE02" w14:textId="45D4D76C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CAC54BD" w14:textId="210C5E22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A3BB17B" w14:textId="38280525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56761674</w:t>
            </w:r>
          </w:p>
        </w:tc>
        <w:tc>
          <w:tcPr>
            <w:tcW w:w="1639" w:type="dxa"/>
            <w:noWrap/>
            <w:vAlign w:val="center"/>
            <w:hideMark/>
          </w:tcPr>
          <w:p w14:paraId="2F14657F" w14:textId="08C4A6A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2087016</w:t>
            </w:r>
          </w:p>
        </w:tc>
      </w:tr>
      <w:tr w:rsidR="009A2524" w:rsidRPr="00585FFC" w14:paraId="45FB5F53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E0CBD2C" w14:textId="4C06567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19C2053F" w14:textId="39D2896C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3500792" w14:textId="633066C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59793814</w:t>
            </w:r>
          </w:p>
        </w:tc>
        <w:tc>
          <w:tcPr>
            <w:tcW w:w="1639" w:type="dxa"/>
            <w:noWrap/>
            <w:vAlign w:val="center"/>
            <w:hideMark/>
          </w:tcPr>
          <w:p w14:paraId="703F4307" w14:textId="2B7345D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4076888</w:t>
            </w:r>
          </w:p>
        </w:tc>
      </w:tr>
      <w:tr w:rsidR="009A2524" w:rsidRPr="00585FFC" w14:paraId="5F982559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784CFB0" w14:textId="51F12EB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D20794B" w14:textId="3CA255F4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1D9EA5F" w14:textId="0605DD3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10309278</w:t>
            </w:r>
          </w:p>
        </w:tc>
        <w:tc>
          <w:tcPr>
            <w:tcW w:w="1639" w:type="dxa"/>
            <w:noWrap/>
            <w:vAlign w:val="center"/>
            <w:hideMark/>
          </w:tcPr>
          <w:p w14:paraId="2000F3DD" w14:textId="2559C3E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9346522</w:t>
            </w:r>
          </w:p>
        </w:tc>
      </w:tr>
      <w:tr w:rsidR="009A2524" w:rsidRPr="00585FFC" w14:paraId="5CE2443E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ADDC3C9" w14:textId="30D0C1A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58ACEAE8" w14:textId="3612295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7CBCADE7" w14:textId="73A580D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18556701</w:t>
            </w:r>
          </w:p>
        </w:tc>
        <w:tc>
          <w:tcPr>
            <w:tcW w:w="1639" w:type="dxa"/>
            <w:noWrap/>
            <w:vAlign w:val="center"/>
            <w:hideMark/>
          </w:tcPr>
          <w:p w14:paraId="6D687F23" w14:textId="18E36B4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0171979</w:t>
            </w:r>
          </w:p>
        </w:tc>
      </w:tr>
      <w:tr w:rsidR="009A2524" w:rsidRPr="00585FFC" w14:paraId="38943BA2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F60F954" w14:textId="237AC746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64A008D" w14:textId="250F2AE2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00416F0" w14:textId="58B506C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74876696</w:t>
            </w:r>
          </w:p>
        </w:tc>
        <w:tc>
          <w:tcPr>
            <w:tcW w:w="1639" w:type="dxa"/>
            <w:noWrap/>
            <w:vAlign w:val="center"/>
            <w:hideMark/>
          </w:tcPr>
          <w:p w14:paraId="07F0B674" w14:textId="44A4D36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3288341</w:t>
            </w:r>
          </w:p>
        </w:tc>
      </w:tr>
      <w:tr w:rsidR="009A2524" w:rsidRPr="00585FFC" w14:paraId="0A99BD4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9C0983C" w14:textId="06D0D72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5C9CFC3A" w14:textId="4D41F56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D853363" w14:textId="3A7DC0B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35051546</w:t>
            </w:r>
          </w:p>
        </w:tc>
        <w:tc>
          <w:tcPr>
            <w:tcW w:w="1639" w:type="dxa"/>
            <w:noWrap/>
            <w:vAlign w:val="center"/>
            <w:hideMark/>
          </w:tcPr>
          <w:p w14:paraId="4A11092C" w14:textId="4AD2B8B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5366578</w:t>
            </w:r>
          </w:p>
        </w:tc>
      </w:tr>
      <w:tr w:rsidR="009A2524" w:rsidRPr="00585FFC" w14:paraId="38B1A44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6FEC334" w14:textId="62B75BF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36937224" w14:textId="3EE1E979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18E9729" w14:textId="7E8DE10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67010309</w:t>
            </w:r>
          </w:p>
        </w:tc>
        <w:tc>
          <w:tcPr>
            <w:tcW w:w="1639" w:type="dxa"/>
            <w:noWrap/>
            <w:vAlign w:val="center"/>
            <w:hideMark/>
          </w:tcPr>
          <w:p w14:paraId="6649CFB1" w14:textId="1AB2491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6102661</w:t>
            </w:r>
          </w:p>
        </w:tc>
      </w:tr>
      <w:tr w:rsidR="009A2524" w:rsidRPr="00585FFC" w14:paraId="2BC176E9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1F8E023" w14:textId="0E0DC40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13BB611B" w14:textId="00391F2F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688F9BD" w14:textId="4071264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474226804</w:t>
            </w:r>
          </w:p>
        </w:tc>
        <w:tc>
          <w:tcPr>
            <w:tcW w:w="1639" w:type="dxa"/>
            <w:noWrap/>
            <w:vAlign w:val="center"/>
            <w:hideMark/>
          </w:tcPr>
          <w:p w14:paraId="1FE19297" w14:textId="53C8446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77505705</w:t>
            </w:r>
          </w:p>
        </w:tc>
      </w:tr>
      <w:tr w:rsidR="009A2524" w:rsidRPr="00585FFC" w14:paraId="56726F02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7FB8A22" w14:textId="58301C0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7EF0AC0" w14:textId="4AE2DF77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87C3DC5" w14:textId="7639F03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11356476</w:t>
            </w:r>
          </w:p>
        </w:tc>
        <w:tc>
          <w:tcPr>
            <w:tcW w:w="1639" w:type="dxa"/>
            <w:noWrap/>
            <w:vAlign w:val="center"/>
            <w:hideMark/>
          </w:tcPr>
          <w:p w14:paraId="115A7620" w14:textId="39ED977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2180022</w:t>
            </w:r>
          </w:p>
        </w:tc>
      </w:tr>
      <w:tr w:rsidR="009A2524" w:rsidRPr="00585FFC" w14:paraId="5ABFB4B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F198134" w14:textId="2CDC864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107EB429" w14:textId="5FE1803C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67D23D91" w14:textId="368E0C9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19964798</w:t>
            </w:r>
          </w:p>
        </w:tc>
        <w:tc>
          <w:tcPr>
            <w:tcW w:w="1639" w:type="dxa"/>
            <w:noWrap/>
            <w:vAlign w:val="center"/>
            <w:hideMark/>
          </w:tcPr>
          <w:p w14:paraId="0790D81E" w14:textId="3C20C24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4149522</w:t>
            </w:r>
          </w:p>
        </w:tc>
      </w:tr>
      <w:tr w:rsidR="009A2524" w:rsidRPr="00585FFC" w14:paraId="564B40F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784A4B4" w14:textId="779C6B1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6AF472A" w14:textId="78EDB342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D49CB76" w14:textId="06E7EC6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71653675</w:t>
            </w:r>
          </w:p>
        </w:tc>
        <w:tc>
          <w:tcPr>
            <w:tcW w:w="1639" w:type="dxa"/>
            <w:noWrap/>
            <w:vAlign w:val="center"/>
            <w:hideMark/>
          </w:tcPr>
          <w:p w14:paraId="630F1FFE" w14:textId="3042129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9742498</w:t>
            </w:r>
          </w:p>
        </w:tc>
      </w:tr>
      <w:tr w:rsidR="009A2524" w:rsidRPr="00585FFC" w14:paraId="6EAA26E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00840F0" w14:textId="52A0D11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77AFFEAB" w14:textId="54EFDC17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5C9CAE7" w14:textId="01210E3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61629369</w:t>
            </w:r>
          </w:p>
        </w:tc>
        <w:tc>
          <w:tcPr>
            <w:tcW w:w="1639" w:type="dxa"/>
            <w:noWrap/>
            <w:vAlign w:val="center"/>
            <w:hideMark/>
          </w:tcPr>
          <w:p w14:paraId="1979BF3C" w14:textId="34579C3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9347067</w:t>
            </w:r>
          </w:p>
        </w:tc>
      </w:tr>
      <w:tr w:rsidR="009A2524" w:rsidRPr="00585FFC" w14:paraId="340B85B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0A452E7" w14:textId="6179D1F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B0D24B0" w14:textId="752B9A11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2453354" w14:textId="18A311B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05027612</w:t>
            </w:r>
          </w:p>
        </w:tc>
        <w:tc>
          <w:tcPr>
            <w:tcW w:w="1639" w:type="dxa"/>
            <w:noWrap/>
            <w:vAlign w:val="center"/>
            <w:hideMark/>
          </w:tcPr>
          <w:p w14:paraId="03CEEA9F" w14:textId="3222D83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2631583</w:t>
            </w:r>
          </w:p>
        </w:tc>
      </w:tr>
      <w:tr w:rsidR="009A2524" w:rsidRPr="00585FFC" w14:paraId="7E8285DF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915A0E9" w14:textId="53ED273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0DCAE5E9" w14:textId="069FDBA8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BE2D843" w14:textId="7ED4F97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97636409</w:t>
            </w:r>
          </w:p>
        </w:tc>
        <w:tc>
          <w:tcPr>
            <w:tcW w:w="1639" w:type="dxa"/>
            <w:noWrap/>
            <w:vAlign w:val="center"/>
            <w:hideMark/>
          </w:tcPr>
          <w:p w14:paraId="088F5A29" w14:textId="1FDBE30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6262851</w:t>
            </w:r>
          </w:p>
        </w:tc>
      </w:tr>
      <w:tr w:rsidR="009A2524" w:rsidRPr="00585FFC" w14:paraId="024D2ED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056B7F1" w14:textId="349C7CA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49DB832C" w14:textId="0488CE36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5441B1C" w14:textId="13887D6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86170480</w:t>
            </w:r>
          </w:p>
        </w:tc>
        <w:tc>
          <w:tcPr>
            <w:tcW w:w="1639" w:type="dxa"/>
            <w:noWrap/>
            <w:vAlign w:val="center"/>
            <w:hideMark/>
          </w:tcPr>
          <w:p w14:paraId="20D0B8C5" w14:textId="66E2167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9412939</w:t>
            </w:r>
          </w:p>
        </w:tc>
      </w:tr>
      <w:tr w:rsidR="009A2524" w:rsidRPr="00585FFC" w14:paraId="451FD163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60BB132" w14:textId="4B3410E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6999ADFF" w14:textId="5D78A459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7B4F085" w14:textId="45D59D3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883580588</w:t>
            </w:r>
          </w:p>
        </w:tc>
        <w:tc>
          <w:tcPr>
            <w:tcW w:w="1639" w:type="dxa"/>
            <w:noWrap/>
            <w:vAlign w:val="center"/>
            <w:hideMark/>
          </w:tcPr>
          <w:p w14:paraId="037BF2D7" w14:textId="506DEB5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08544167</w:t>
            </w:r>
          </w:p>
        </w:tc>
      </w:tr>
      <w:tr w:rsidR="009A2524" w:rsidRPr="00585FFC" w14:paraId="54DBE313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0B08E0A" w14:textId="2B4F31F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04615FC" w14:textId="4BD254FF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BC6443B" w14:textId="653EBA94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547146090</w:t>
            </w:r>
          </w:p>
        </w:tc>
        <w:tc>
          <w:tcPr>
            <w:tcW w:w="1639" w:type="dxa"/>
            <w:noWrap/>
            <w:vAlign w:val="center"/>
            <w:hideMark/>
          </w:tcPr>
          <w:p w14:paraId="6034638C" w14:textId="3F56CB8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60857835</w:t>
            </w:r>
          </w:p>
        </w:tc>
      </w:tr>
      <w:tr w:rsidR="009A2524" w:rsidRPr="00585FFC" w14:paraId="79BA888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2A33B5A" w14:textId="0AEF381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B28B14E" w14:textId="7BE52905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0326CD5D" w14:textId="0D16554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80128144</w:t>
            </w:r>
          </w:p>
        </w:tc>
        <w:tc>
          <w:tcPr>
            <w:tcW w:w="1639" w:type="dxa"/>
            <w:noWrap/>
            <w:vAlign w:val="center"/>
            <w:hideMark/>
          </w:tcPr>
          <w:p w14:paraId="02A11BF7" w14:textId="2B4F1FB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504975</w:t>
            </w:r>
          </w:p>
        </w:tc>
      </w:tr>
      <w:tr w:rsidR="009A2524" w:rsidRPr="00585FFC" w14:paraId="0B73C45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414A3EB" w14:textId="07C136E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26E12A8A" w14:textId="2C44F8D7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2729C481" w14:textId="79CE5DC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71434626</w:t>
            </w:r>
          </w:p>
        </w:tc>
        <w:tc>
          <w:tcPr>
            <w:tcW w:w="1639" w:type="dxa"/>
            <w:noWrap/>
            <w:vAlign w:val="center"/>
            <w:hideMark/>
          </w:tcPr>
          <w:p w14:paraId="08645093" w14:textId="18417A2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394633</w:t>
            </w:r>
          </w:p>
        </w:tc>
      </w:tr>
      <w:tr w:rsidR="009A2524" w:rsidRPr="00585FFC" w14:paraId="48461A3A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340D6A9" w14:textId="5CC5C39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977F80D" w14:textId="0523ACED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2A73B881" w14:textId="32E0B60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0550549</w:t>
            </w:r>
          </w:p>
        </w:tc>
        <w:tc>
          <w:tcPr>
            <w:tcW w:w="1639" w:type="dxa"/>
            <w:noWrap/>
            <w:vAlign w:val="center"/>
            <w:hideMark/>
          </w:tcPr>
          <w:p w14:paraId="347A0607" w14:textId="21C2B92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424046</w:t>
            </w:r>
          </w:p>
        </w:tc>
      </w:tr>
      <w:tr w:rsidR="009A2524" w:rsidRPr="00585FFC" w14:paraId="08F92E7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468FB30" w14:textId="54A6F8E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0A792B4B" w14:textId="4EC96E8A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657EA154" w14:textId="03F27B6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37064903</w:t>
            </w:r>
          </w:p>
        </w:tc>
        <w:tc>
          <w:tcPr>
            <w:tcW w:w="1639" w:type="dxa"/>
            <w:noWrap/>
            <w:vAlign w:val="center"/>
            <w:hideMark/>
          </w:tcPr>
          <w:p w14:paraId="45FFFF7D" w14:textId="34DC248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640883</w:t>
            </w:r>
          </w:p>
        </w:tc>
      </w:tr>
      <w:tr w:rsidR="009A2524" w:rsidRPr="00585FFC" w14:paraId="208FCB83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A7731DD" w14:textId="7BCF570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9C0C773" w14:textId="1F58943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63B04A49" w14:textId="523883C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60374882</w:t>
            </w:r>
          </w:p>
        </w:tc>
        <w:tc>
          <w:tcPr>
            <w:tcW w:w="1639" w:type="dxa"/>
            <w:noWrap/>
            <w:vAlign w:val="center"/>
            <w:hideMark/>
          </w:tcPr>
          <w:p w14:paraId="7D1EC59B" w14:textId="2D98720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742912</w:t>
            </w:r>
          </w:p>
        </w:tc>
      </w:tr>
      <w:tr w:rsidR="009A2524" w:rsidRPr="00585FFC" w14:paraId="389D4886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77F3256" w14:textId="1545F02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75BAED99" w14:textId="3DB983AF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1F39F70D" w14:textId="4752346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32940537</w:t>
            </w:r>
          </w:p>
        </w:tc>
        <w:tc>
          <w:tcPr>
            <w:tcW w:w="1639" w:type="dxa"/>
            <w:noWrap/>
            <w:vAlign w:val="center"/>
            <w:hideMark/>
          </w:tcPr>
          <w:p w14:paraId="0DC779EE" w14:textId="22F410B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0950197</w:t>
            </w:r>
          </w:p>
        </w:tc>
      </w:tr>
      <w:tr w:rsidR="009A2524" w:rsidRPr="00585FFC" w14:paraId="4F83A93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4F404D7" w14:textId="6B0A1E0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206A5C83" w14:textId="4DD1E14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2B6BCE1B" w14:textId="089FAAA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95114726</w:t>
            </w:r>
          </w:p>
        </w:tc>
        <w:tc>
          <w:tcPr>
            <w:tcW w:w="1639" w:type="dxa"/>
            <w:noWrap/>
            <w:vAlign w:val="center"/>
            <w:hideMark/>
          </w:tcPr>
          <w:p w14:paraId="61CEA458" w14:textId="0817249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107208</w:t>
            </w:r>
          </w:p>
        </w:tc>
      </w:tr>
      <w:tr w:rsidR="009A2524" w:rsidRPr="00585FFC" w14:paraId="7082CB7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8FECC38" w14:textId="72A55BB6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31ED26C8" w14:textId="7066F96E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71F5A776" w14:textId="1A7B32C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52991526</w:t>
            </w:r>
          </w:p>
        </w:tc>
        <w:tc>
          <w:tcPr>
            <w:tcW w:w="1639" w:type="dxa"/>
            <w:noWrap/>
            <w:vAlign w:val="center"/>
            <w:hideMark/>
          </w:tcPr>
          <w:p w14:paraId="78264DC7" w14:textId="70B8367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064448</w:t>
            </w:r>
          </w:p>
        </w:tc>
      </w:tr>
      <w:tr w:rsidR="009A2524" w:rsidRPr="00585FFC" w14:paraId="2D22C52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4C598E2" w14:textId="6086E51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B86F68A" w14:textId="32DF1AD3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53ACB6D7" w14:textId="2D0E351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418154947</w:t>
            </w:r>
          </w:p>
        </w:tc>
        <w:tc>
          <w:tcPr>
            <w:tcW w:w="1639" w:type="dxa"/>
            <w:noWrap/>
            <w:vAlign w:val="center"/>
            <w:hideMark/>
          </w:tcPr>
          <w:p w14:paraId="23EF447A" w14:textId="5C80C99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9924870</w:t>
            </w:r>
          </w:p>
        </w:tc>
      </w:tr>
      <w:tr w:rsidR="009A2524" w:rsidRPr="00585FFC" w14:paraId="02130134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9F231ED" w14:textId="2086202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B7212E2" w14:textId="4DE43F3B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1607" w:type="dxa"/>
            <w:noWrap/>
            <w:vAlign w:val="center"/>
            <w:hideMark/>
          </w:tcPr>
          <w:p w14:paraId="724B545F" w14:textId="7B3BDFE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37164427</w:t>
            </w:r>
          </w:p>
        </w:tc>
        <w:tc>
          <w:tcPr>
            <w:tcW w:w="1639" w:type="dxa"/>
            <w:noWrap/>
            <w:vAlign w:val="center"/>
            <w:hideMark/>
          </w:tcPr>
          <w:p w14:paraId="4EF0AC68" w14:textId="7908DB7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1505396</w:t>
            </w:r>
          </w:p>
        </w:tc>
      </w:tr>
      <w:tr w:rsidR="009A2524" w:rsidRPr="00585FFC" w14:paraId="64771CB1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E21DF30" w14:textId="5769E26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647C103A" w14:textId="2AEF3B20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06875F1C" w14:textId="2B706ED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70219125</w:t>
            </w:r>
          </w:p>
        </w:tc>
        <w:tc>
          <w:tcPr>
            <w:tcW w:w="1639" w:type="dxa"/>
            <w:noWrap/>
            <w:vAlign w:val="center"/>
            <w:hideMark/>
          </w:tcPr>
          <w:p w14:paraId="12586714" w14:textId="0593C5C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108607</w:t>
            </w:r>
          </w:p>
        </w:tc>
      </w:tr>
      <w:tr w:rsidR="009A2524" w:rsidRPr="00585FFC" w14:paraId="59065D36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8949581" w14:textId="673658B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07386297" w14:textId="6906143A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192ADD7A" w14:textId="26D53DF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62612825</w:t>
            </w:r>
          </w:p>
        </w:tc>
        <w:tc>
          <w:tcPr>
            <w:tcW w:w="1639" w:type="dxa"/>
            <w:noWrap/>
            <w:vAlign w:val="center"/>
            <w:hideMark/>
          </w:tcPr>
          <w:p w14:paraId="1C7F41A7" w14:textId="5694466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46658</w:t>
            </w:r>
          </w:p>
        </w:tc>
      </w:tr>
      <w:tr w:rsidR="009A2524" w:rsidRPr="00585FFC" w14:paraId="78BAF9A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432CDA3" w14:textId="05A65430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C07CB12" w14:textId="4CA14D65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220637C0" w14:textId="39A9B7E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76055697</w:t>
            </w:r>
          </w:p>
        </w:tc>
        <w:tc>
          <w:tcPr>
            <w:tcW w:w="1639" w:type="dxa"/>
            <w:noWrap/>
            <w:vAlign w:val="center"/>
            <w:hideMark/>
          </w:tcPr>
          <w:p w14:paraId="63957BCB" w14:textId="1E0420F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249044</w:t>
            </w:r>
          </w:p>
        </w:tc>
      </w:tr>
      <w:tr w:rsidR="009A2524" w:rsidRPr="00585FFC" w14:paraId="03C4F1EB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809675F" w14:textId="509983E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5BCF755C" w14:textId="71097099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40D6400F" w14:textId="6C9869B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42794090</w:t>
            </w:r>
          </w:p>
        </w:tc>
        <w:tc>
          <w:tcPr>
            <w:tcW w:w="1639" w:type="dxa"/>
            <w:noWrap/>
            <w:vAlign w:val="center"/>
            <w:hideMark/>
          </w:tcPr>
          <w:p w14:paraId="76646007" w14:textId="0062748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894133</w:t>
            </w:r>
          </w:p>
        </w:tc>
      </w:tr>
      <w:tr w:rsidR="009A2524" w:rsidRPr="00585FFC" w14:paraId="64E96E5F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5818423" w14:textId="287F0400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4B6FC4B" w14:textId="783AB8F2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3AF9B152" w14:textId="646A525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08807158</w:t>
            </w:r>
          </w:p>
        </w:tc>
        <w:tc>
          <w:tcPr>
            <w:tcW w:w="1639" w:type="dxa"/>
            <w:noWrap/>
            <w:vAlign w:val="center"/>
            <w:hideMark/>
          </w:tcPr>
          <w:p w14:paraId="18147C18" w14:textId="368ABC7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893360</w:t>
            </w:r>
          </w:p>
        </w:tc>
      </w:tr>
      <w:tr w:rsidR="009A2524" w:rsidRPr="00585FFC" w14:paraId="0060AFA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A3C218E" w14:textId="5523CF8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1FE025C5" w14:textId="7D2BBC88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7515C098" w14:textId="139BC0F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51822205</w:t>
            </w:r>
          </w:p>
        </w:tc>
        <w:tc>
          <w:tcPr>
            <w:tcW w:w="1639" w:type="dxa"/>
            <w:noWrap/>
            <w:vAlign w:val="center"/>
            <w:hideMark/>
          </w:tcPr>
          <w:p w14:paraId="5E8A72BD" w14:textId="6570884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1754807</w:t>
            </w:r>
          </w:p>
        </w:tc>
      </w:tr>
      <w:tr w:rsidR="009A2524" w:rsidRPr="00585FFC" w14:paraId="0FC6827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84052B9" w14:textId="4142BA9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76B232A3" w14:textId="1A09A3E6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2D4D7E99" w14:textId="25A733D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492614446</w:t>
            </w:r>
          </w:p>
        </w:tc>
        <w:tc>
          <w:tcPr>
            <w:tcW w:w="1639" w:type="dxa"/>
            <w:noWrap/>
            <w:vAlign w:val="center"/>
            <w:hideMark/>
          </w:tcPr>
          <w:p w14:paraId="10FE887B" w14:textId="4C9C4BE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3975024</w:t>
            </w:r>
          </w:p>
        </w:tc>
      </w:tr>
      <w:tr w:rsidR="009A2524" w:rsidRPr="00585FFC" w14:paraId="75590D9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D8705E3" w14:textId="2B8E0FA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4FF9B154" w14:textId="3EFAFF3B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3914B184" w14:textId="14BDFA2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91538247</w:t>
            </w:r>
          </w:p>
        </w:tc>
        <w:tc>
          <w:tcPr>
            <w:tcW w:w="1639" w:type="dxa"/>
            <w:noWrap/>
            <w:vAlign w:val="center"/>
            <w:hideMark/>
          </w:tcPr>
          <w:p w14:paraId="69EAF229" w14:textId="4A9154C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1400527</w:t>
            </w:r>
          </w:p>
        </w:tc>
      </w:tr>
      <w:tr w:rsidR="009A2524" w:rsidRPr="00585FFC" w14:paraId="50C51B51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46B8656" w14:textId="2DBEC5A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C0D96D7" w14:textId="534E260E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10608ADA" w14:textId="5A351E1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29476820</w:t>
            </w:r>
          </w:p>
        </w:tc>
        <w:tc>
          <w:tcPr>
            <w:tcW w:w="1639" w:type="dxa"/>
            <w:noWrap/>
            <w:vAlign w:val="center"/>
            <w:hideMark/>
          </w:tcPr>
          <w:p w14:paraId="62BB9161" w14:textId="2EE77C6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33907519</w:t>
            </w:r>
          </w:p>
        </w:tc>
      </w:tr>
      <w:tr w:rsidR="009A2524" w:rsidRPr="00585FFC" w14:paraId="491DBB9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4B5CD8A" w14:textId="1C72901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D9AFC2D" w14:textId="25D2B0E5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7DC92A67" w14:textId="0FD74EF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334710552</w:t>
            </w:r>
          </w:p>
        </w:tc>
        <w:tc>
          <w:tcPr>
            <w:tcW w:w="1639" w:type="dxa"/>
            <w:noWrap/>
            <w:vAlign w:val="center"/>
            <w:hideMark/>
          </w:tcPr>
          <w:p w14:paraId="296CAC61" w14:textId="735DEE05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1192095</w:t>
            </w:r>
          </w:p>
        </w:tc>
      </w:tr>
      <w:tr w:rsidR="009A2524" w:rsidRPr="00585FFC" w14:paraId="241C089C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4B1513E" w14:textId="06627C7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71866766" w14:textId="22EE02AF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1607" w:type="dxa"/>
            <w:noWrap/>
            <w:vAlign w:val="center"/>
            <w:hideMark/>
          </w:tcPr>
          <w:p w14:paraId="4C39B6E1" w14:textId="7824D99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081927262</w:t>
            </w:r>
          </w:p>
        </w:tc>
        <w:tc>
          <w:tcPr>
            <w:tcW w:w="1639" w:type="dxa"/>
            <w:noWrap/>
            <w:vAlign w:val="center"/>
            <w:hideMark/>
          </w:tcPr>
          <w:p w14:paraId="5D29B545" w14:textId="34A1C5D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0476008</w:t>
            </w:r>
          </w:p>
        </w:tc>
      </w:tr>
      <w:tr w:rsidR="009A2524" w:rsidRPr="00585FFC" w14:paraId="559A797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2831BC4" w14:textId="656944F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ACD18E6" w14:textId="05BD695E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09412293" w14:textId="3E1EECA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13993197</w:t>
            </w:r>
          </w:p>
        </w:tc>
        <w:tc>
          <w:tcPr>
            <w:tcW w:w="1639" w:type="dxa"/>
            <w:noWrap/>
            <w:vAlign w:val="center"/>
            <w:hideMark/>
          </w:tcPr>
          <w:p w14:paraId="22D80DE9" w14:textId="5E2EBE5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3159984</w:t>
            </w:r>
          </w:p>
        </w:tc>
      </w:tr>
      <w:tr w:rsidR="009A2524" w:rsidRPr="00585FFC" w14:paraId="123F13D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23196B4" w14:textId="1A34E15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636F4923" w14:textId="5A3D7340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3F55A413" w14:textId="6701652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05462019</w:t>
            </w:r>
          </w:p>
        </w:tc>
        <w:tc>
          <w:tcPr>
            <w:tcW w:w="1639" w:type="dxa"/>
            <w:noWrap/>
            <w:vAlign w:val="center"/>
            <w:hideMark/>
          </w:tcPr>
          <w:p w14:paraId="53843701" w14:textId="283E5FE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327557</w:t>
            </w:r>
          </w:p>
        </w:tc>
      </w:tr>
      <w:tr w:rsidR="009A2524" w:rsidRPr="00585FFC" w14:paraId="7EE8B05C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8E98104" w14:textId="4C5199F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10742BB" w14:textId="2A21664C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1E97D654" w14:textId="34B10F0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19933492</w:t>
            </w:r>
          </w:p>
        </w:tc>
        <w:tc>
          <w:tcPr>
            <w:tcW w:w="1639" w:type="dxa"/>
            <w:noWrap/>
            <w:vAlign w:val="center"/>
            <w:hideMark/>
          </w:tcPr>
          <w:p w14:paraId="4206188D" w14:textId="69BA0AC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6305402</w:t>
            </w:r>
          </w:p>
        </w:tc>
      </w:tr>
      <w:tr w:rsidR="009A2524" w:rsidRPr="00585FFC" w14:paraId="5B60B2AA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FC2C324" w14:textId="6219D11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2DC51086" w14:textId="7604458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7C17B35A" w14:textId="3B61969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86607264</w:t>
            </w:r>
          </w:p>
        </w:tc>
        <w:tc>
          <w:tcPr>
            <w:tcW w:w="1639" w:type="dxa"/>
            <w:noWrap/>
            <w:vAlign w:val="center"/>
            <w:hideMark/>
          </w:tcPr>
          <w:p w14:paraId="34487942" w14:textId="390BE4A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049047</w:t>
            </w:r>
          </w:p>
        </w:tc>
      </w:tr>
      <w:tr w:rsidR="009A2524" w:rsidRPr="00585FFC" w14:paraId="037476AF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7B30DDC" w14:textId="62747D0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B276C31" w14:textId="3586F380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526E6147" w14:textId="1F6E5F4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51680992</w:t>
            </w:r>
          </w:p>
        </w:tc>
        <w:tc>
          <w:tcPr>
            <w:tcW w:w="1639" w:type="dxa"/>
            <w:noWrap/>
            <w:vAlign w:val="center"/>
            <w:hideMark/>
          </w:tcPr>
          <w:p w14:paraId="6F96B396" w14:textId="13D4AF5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6977180</w:t>
            </w:r>
          </w:p>
        </w:tc>
      </w:tr>
      <w:tr w:rsidR="009A2524" w:rsidRPr="00585FFC" w14:paraId="65BD336A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5F9CE59" w14:textId="29DE8A16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7B6DFDB3" w14:textId="71E064B4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45AAC645" w14:textId="68ABC0B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49581943</w:t>
            </w:r>
          </w:p>
        </w:tc>
        <w:tc>
          <w:tcPr>
            <w:tcW w:w="1639" w:type="dxa"/>
            <w:noWrap/>
            <w:vAlign w:val="center"/>
            <w:hideMark/>
          </w:tcPr>
          <w:p w14:paraId="438523DA" w14:textId="386619F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0257504</w:t>
            </w:r>
          </w:p>
        </w:tc>
      </w:tr>
      <w:tr w:rsidR="009A2524" w:rsidRPr="00585FFC" w14:paraId="16D11719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66A65D1" w14:textId="13011BA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5AD0C383" w14:textId="08604E14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15E96876" w14:textId="4BEA79F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486959882</w:t>
            </w:r>
          </w:p>
        </w:tc>
        <w:tc>
          <w:tcPr>
            <w:tcW w:w="1639" w:type="dxa"/>
            <w:noWrap/>
            <w:vAlign w:val="center"/>
            <w:hideMark/>
          </w:tcPr>
          <w:p w14:paraId="3659319D" w14:textId="0020504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2320983</w:t>
            </w:r>
          </w:p>
        </w:tc>
      </w:tr>
      <w:tr w:rsidR="009A2524" w:rsidRPr="00585FFC" w14:paraId="1DCAE3B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E6FE35C" w14:textId="251CFFF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557232FC" w14:textId="0FF82496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191AE369" w14:textId="09BD43D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96917321</w:t>
            </w:r>
          </w:p>
        </w:tc>
        <w:tc>
          <w:tcPr>
            <w:tcW w:w="1639" w:type="dxa"/>
            <w:noWrap/>
            <w:vAlign w:val="center"/>
            <w:hideMark/>
          </w:tcPr>
          <w:p w14:paraId="37930245" w14:textId="158383B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0277354</w:t>
            </w:r>
          </w:p>
        </w:tc>
      </w:tr>
      <w:tr w:rsidR="009A2524" w:rsidRPr="00585FFC" w14:paraId="6210B6C4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B8EA45F" w14:textId="494BCA8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A448F86" w14:textId="280ABBC0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3342FEAB" w14:textId="04BF299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65984237</w:t>
            </w:r>
          </w:p>
        </w:tc>
        <w:tc>
          <w:tcPr>
            <w:tcW w:w="1639" w:type="dxa"/>
            <w:noWrap/>
            <w:vAlign w:val="center"/>
            <w:hideMark/>
          </w:tcPr>
          <w:p w14:paraId="2C30AAAF" w14:textId="580B977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33567943</w:t>
            </w:r>
          </w:p>
        </w:tc>
      </w:tr>
      <w:tr w:rsidR="009A2524" w:rsidRPr="00585FFC" w14:paraId="50567B6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6406A13" w14:textId="05B1A70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603231D1" w14:textId="57C60CB2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00AE13BE" w14:textId="4531EA2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402160838</w:t>
            </w:r>
          </w:p>
        </w:tc>
        <w:tc>
          <w:tcPr>
            <w:tcW w:w="1639" w:type="dxa"/>
            <w:noWrap/>
            <w:vAlign w:val="center"/>
            <w:hideMark/>
          </w:tcPr>
          <w:p w14:paraId="31381A52" w14:textId="006C466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2337027</w:t>
            </w:r>
          </w:p>
        </w:tc>
      </w:tr>
      <w:tr w:rsidR="009A2524" w:rsidRPr="00585FFC" w14:paraId="23D038D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0C90BEE" w14:textId="6D702CE0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5BDB5BA9" w14:textId="742E0F03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09585710" w14:textId="1579ADB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49528055</w:t>
            </w:r>
          </w:p>
        </w:tc>
        <w:tc>
          <w:tcPr>
            <w:tcW w:w="1639" w:type="dxa"/>
            <w:noWrap/>
            <w:vAlign w:val="center"/>
            <w:hideMark/>
          </w:tcPr>
          <w:p w14:paraId="1D10AD2C" w14:textId="44D123A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3706850</w:t>
            </w:r>
          </w:p>
        </w:tc>
      </w:tr>
      <w:tr w:rsidR="009A2524" w:rsidRPr="00585FFC" w14:paraId="0AAF74C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621715E" w14:textId="577D861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2173" w:type="dxa"/>
            <w:noWrap/>
            <w:vAlign w:val="bottom"/>
            <w:hideMark/>
          </w:tcPr>
          <w:p w14:paraId="4C06CDC8" w14:textId="41CD14AB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1607" w:type="dxa"/>
            <w:noWrap/>
            <w:vAlign w:val="center"/>
            <w:hideMark/>
          </w:tcPr>
          <w:p w14:paraId="3C11590F" w14:textId="2B43CAC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5825414</w:t>
            </w:r>
          </w:p>
        </w:tc>
        <w:tc>
          <w:tcPr>
            <w:tcW w:w="1639" w:type="dxa"/>
            <w:noWrap/>
            <w:vAlign w:val="center"/>
            <w:hideMark/>
          </w:tcPr>
          <w:p w14:paraId="00926168" w14:textId="12EA532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55332804</w:t>
            </w:r>
          </w:p>
        </w:tc>
      </w:tr>
      <w:tr w:rsidR="009A2524" w:rsidRPr="00585FFC" w14:paraId="008059F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820A1C9" w14:textId="2CC7AE1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66EB5BAB" w14:textId="346820E4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6E28A7CA" w14:textId="5E20DCF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97392359</w:t>
            </w:r>
          </w:p>
        </w:tc>
        <w:tc>
          <w:tcPr>
            <w:tcW w:w="1639" w:type="dxa"/>
            <w:noWrap/>
            <w:vAlign w:val="center"/>
            <w:hideMark/>
          </w:tcPr>
          <w:p w14:paraId="28B9F1DC" w14:textId="5B7911B4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231105</w:t>
            </w:r>
          </w:p>
        </w:tc>
      </w:tr>
      <w:tr w:rsidR="009A2524" w:rsidRPr="00585FFC" w14:paraId="53DC52A9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70838CA" w14:textId="5814E9B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717771FA" w14:textId="0FB1F293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0E5C6BE6" w14:textId="462F957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90721649</w:t>
            </w:r>
          </w:p>
        </w:tc>
        <w:tc>
          <w:tcPr>
            <w:tcW w:w="1639" w:type="dxa"/>
            <w:noWrap/>
            <w:vAlign w:val="center"/>
            <w:hideMark/>
          </w:tcPr>
          <w:p w14:paraId="0AA41593" w14:textId="5198F39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0559425</w:t>
            </w:r>
          </w:p>
        </w:tc>
      </w:tr>
      <w:tr w:rsidR="009A2524" w:rsidRPr="00585FFC" w14:paraId="1EA21AD1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65C0851" w14:textId="5FA9535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3B7ECFB" w14:textId="3D32ABD0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520B460E" w14:textId="6BCE396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82817869</w:t>
            </w:r>
          </w:p>
        </w:tc>
        <w:tc>
          <w:tcPr>
            <w:tcW w:w="1639" w:type="dxa"/>
            <w:noWrap/>
            <w:vAlign w:val="center"/>
            <w:hideMark/>
          </w:tcPr>
          <w:p w14:paraId="158B5E01" w14:textId="16B3D36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4735336</w:t>
            </w:r>
          </w:p>
        </w:tc>
      </w:tr>
      <w:tr w:rsidR="009A2524" w:rsidRPr="00585FFC" w14:paraId="7C27C95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BEB7E38" w14:textId="09DCF7C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24561053" w14:textId="4F6D7345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14BCFBCC" w14:textId="7FEFEC0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1340206</w:t>
            </w:r>
          </w:p>
        </w:tc>
        <w:tc>
          <w:tcPr>
            <w:tcW w:w="1639" w:type="dxa"/>
            <w:noWrap/>
            <w:vAlign w:val="center"/>
            <w:hideMark/>
          </w:tcPr>
          <w:p w14:paraId="31148B11" w14:textId="3EEA324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2146059</w:t>
            </w:r>
          </w:p>
        </w:tc>
      </w:tr>
      <w:tr w:rsidR="009A2524" w:rsidRPr="00585FFC" w14:paraId="6F17C96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D64EBD9" w14:textId="149D1FA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43B8AF6F" w14:textId="7873EB76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1F2F19BB" w14:textId="14D6E6F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79126788</w:t>
            </w:r>
          </w:p>
        </w:tc>
        <w:tc>
          <w:tcPr>
            <w:tcW w:w="1639" w:type="dxa"/>
            <w:noWrap/>
            <w:vAlign w:val="center"/>
            <w:hideMark/>
          </w:tcPr>
          <w:p w14:paraId="6CFADDB1" w14:textId="1BB1C50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2030195</w:t>
            </w:r>
          </w:p>
        </w:tc>
      </w:tr>
      <w:tr w:rsidR="009A2524" w:rsidRPr="00585FFC" w14:paraId="13F108D8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E978428" w14:textId="7D7E33A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15B5F4D6" w14:textId="3C6B9440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007E646D" w14:textId="78A6CCE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48453608</w:t>
            </w:r>
          </w:p>
        </w:tc>
        <w:tc>
          <w:tcPr>
            <w:tcW w:w="1639" w:type="dxa"/>
            <w:noWrap/>
            <w:vAlign w:val="center"/>
            <w:hideMark/>
          </w:tcPr>
          <w:p w14:paraId="0BDF634C" w14:textId="7F1368A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793293</w:t>
            </w:r>
          </w:p>
        </w:tc>
      </w:tr>
      <w:tr w:rsidR="009A2524" w:rsidRPr="00585FFC" w14:paraId="304B8F21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0ED0838" w14:textId="0FB88508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406121F3" w14:textId="4C4C3D0D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6960420D" w14:textId="3BFB8CC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03092784</w:t>
            </w:r>
          </w:p>
        </w:tc>
        <w:tc>
          <w:tcPr>
            <w:tcW w:w="1639" w:type="dxa"/>
            <w:noWrap/>
            <w:vAlign w:val="center"/>
            <w:hideMark/>
          </w:tcPr>
          <w:p w14:paraId="2CD2DBEB" w14:textId="66076C13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049491</w:t>
            </w:r>
          </w:p>
        </w:tc>
      </w:tr>
      <w:tr w:rsidR="009A2524" w:rsidRPr="00585FFC" w14:paraId="3CA75854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DBEA6C6" w14:textId="5392FF4C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7610E633" w14:textId="72B5A14A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015C1E6E" w14:textId="70BE8AD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340206186</w:t>
            </w:r>
          </w:p>
        </w:tc>
        <w:tc>
          <w:tcPr>
            <w:tcW w:w="1639" w:type="dxa"/>
            <w:noWrap/>
            <w:vAlign w:val="center"/>
            <w:hideMark/>
          </w:tcPr>
          <w:p w14:paraId="460804A7" w14:textId="519E47B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7810587</w:t>
            </w:r>
          </w:p>
        </w:tc>
      </w:tr>
      <w:tr w:rsidR="009A2524" w:rsidRPr="00585FFC" w14:paraId="29771EEF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AF475C3" w14:textId="4D11E8F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F56C596" w14:textId="4E752E91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0EE6B5D4" w14:textId="6FD481D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340206186</w:t>
            </w:r>
          </w:p>
        </w:tc>
        <w:tc>
          <w:tcPr>
            <w:tcW w:w="1639" w:type="dxa"/>
            <w:noWrap/>
            <w:vAlign w:val="center"/>
            <w:hideMark/>
          </w:tcPr>
          <w:p w14:paraId="43DA518B" w14:textId="4BC83BB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8271875</w:t>
            </w:r>
          </w:p>
        </w:tc>
      </w:tr>
      <w:tr w:rsidR="009A2524" w:rsidRPr="00585FFC" w14:paraId="3653F72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9EA7DB5" w14:textId="066069FC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3E55C27" w14:textId="7FC3152A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610CFE03" w14:textId="6866341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35328137</w:t>
            </w:r>
          </w:p>
        </w:tc>
        <w:tc>
          <w:tcPr>
            <w:tcW w:w="1639" w:type="dxa"/>
            <w:noWrap/>
            <w:vAlign w:val="center"/>
            <w:hideMark/>
          </w:tcPr>
          <w:p w14:paraId="4A799B9F" w14:textId="2691490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52562952</w:t>
            </w:r>
          </w:p>
        </w:tc>
      </w:tr>
      <w:tr w:rsidR="009A2524" w:rsidRPr="00585FFC" w14:paraId="7C20D38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E3C9B0F" w14:textId="4FF7DC4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061561C6" w14:textId="7CEFAE29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7D549BCD" w14:textId="7EBC9D5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81798520</w:t>
            </w:r>
          </w:p>
        </w:tc>
        <w:tc>
          <w:tcPr>
            <w:tcW w:w="1639" w:type="dxa"/>
            <w:noWrap/>
            <w:vAlign w:val="center"/>
            <w:hideMark/>
          </w:tcPr>
          <w:p w14:paraId="31EA147D" w14:textId="5F1E66E4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8737893</w:t>
            </w:r>
          </w:p>
        </w:tc>
      </w:tr>
      <w:tr w:rsidR="009A2524" w:rsidRPr="00585FFC" w14:paraId="590CD8C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260C7C1" w14:textId="27BB0DB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2173" w:type="dxa"/>
            <w:noWrap/>
            <w:vAlign w:val="bottom"/>
            <w:hideMark/>
          </w:tcPr>
          <w:p w14:paraId="25DBF096" w14:textId="7CD4D15D" w:rsidR="009A2524" w:rsidRPr="00585FFC" w:rsidRDefault="009A2524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01A96A2F" w14:textId="31A588C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757108258</w:t>
            </w:r>
          </w:p>
        </w:tc>
        <w:tc>
          <w:tcPr>
            <w:tcW w:w="1639" w:type="dxa"/>
            <w:noWrap/>
            <w:vAlign w:val="center"/>
            <w:hideMark/>
          </w:tcPr>
          <w:p w14:paraId="5B5B4FAF" w14:textId="7E5C3EB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21394253</w:t>
            </w:r>
          </w:p>
        </w:tc>
      </w:tr>
      <w:tr w:rsidR="009A2524" w:rsidRPr="00585FFC" w14:paraId="35F03CAC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CE4EDF5" w14:textId="02A7156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2173" w:type="dxa"/>
            <w:noWrap/>
            <w:vAlign w:val="bottom"/>
            <w:hideMark/>
          </w:tcPr>
          <w:p w14:paraId="5589BB86" w14:textId="5BA8AED9" w:rsidR="009A2524" w:rsidRPr="00585FFC" w:rsidRDefault="009A2524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1607" w:type="dxa"/>
            <w:noWrap/>
            <w:vAlign w:val="center"/>
            <w:hideMark/>
          </w:tcPr>
          <w:p w14:paraId="1FEBF69F" w14:textId="341B3CB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805098257</w:t>
            </w:r>
          </w:p>
        </w:tc>
        <w:tc>
          <w:tcPr>
            <w:tcW w:w="1639" w:type="dxa"/>
            <w:noWrap/>
            <w:vAlign w:val="center"/>
            <w:hideMark/>
          </w:tcPr>
          <w:p w14:paraId="3A60FDAA" w14:textId="347799E9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25062533</w:t>
            </w:r>
          </w:p>
        </w:tc>
      </w:tr>
      <w:tr w:rsidR="009A2524" w:rsidRPr="00585FFC" w14:paraId="0AA8AD8F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C546B20" w14:textId="08CCD88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D9E7FE5" w14:textId="18A8C912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49D42CB" w14:textId="383412C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8369439</w:t>
            </w:r>
          </w:p>
        </w:tc>
        <w:tc>
          <w:tcPr>
            <w:tcW w:w="1639" w:type="dxa"/>
            <w:noWrap/>
            <w:vAlign w:val="center"/>
            <w:hideMark/>
          </w:tcPr>
          <w:p w14:paraId="10182DFB" w14:textId="699858E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3382389</w:t>
            </w:r>
          </w:p>
        </w:tc>
      </w:tr>
      <w:tr w:rsidR="009A2524" w:rsidRPr="00585FFC" w14:paraId="06BCD09A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4170358" w14:textId="356BDA0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01E809E2" w14:textId="2AE2080A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DCFDE72" w14:textId="7502358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1340206</w:t>
            </w:r>
          </w:p>
        </w:tc>
        <w:tc>
          <w:tcPr>
            <w:tcW w:w="1639" w:type="dxa"/>
            <w:noWrap/>
            <w:vAlign w:val="center"/>
            <w:hideMark/>
          </w:tcPr>
          <w:p w14:paraId="6A958FDC" w14:textId="096CA74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214830</w:t>
            </w:r>
          </w:p>
        </w:tc>
      </w:tr>
      <w:tr w:rsidR="009A2524" w:rsidRPr="00585FFC" w14:paraId="29449CC0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49B6A15" w14:textId="4962C3D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9415BB5" w14:textId="136A3674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B67EB72" w14:textId="024EB9B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44740889</w:t>
            </w:r>
          </w:p>
        </w:tc>
        <w:tc>
          <w:tcPr>
            <w:tcW w:w="1639" w:type="dxa"/>
            <w:noWrap/>
            <w:vAlign w:val="center"/>
            <w:hideMark/>
          </w:tcPr>
          <w:p w14:paraId="6CC05332" w14:textId="6205553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471194</w:t>
            </w:r>
          </w:p>
        </w:tc>
      </w:tr>
      <w:tr w:rsidR="009A2524" w:rsidRPr="00585FFC" w14:paraId="394E06CA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83E47B1" w14:textId="221F501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18513841" w14:textId="5D6CF1D6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7EE7DF1D" w14:textId="6256174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2299565</w:t>
            </w:r>
          </w:p>
        </w:tc>
        <w:tc>
          <w:tcPr>
            <w:tcW w:w="1639" w:type="dxa"/>
            <w:noWrap/>
            <w:vAlign w:val="center"/>
            <w:hideMark/>
          </w:tcPr>
          <w:p w14:paraId="20676302" w14:textId="7DA681B5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6411913</w:t>
            </w:r>
          </w:p>
        </w:tc>
      </w:tr>
      <w:tr w:rsidR="009A2524" w:rsidRPr="00585FFC" w14:paraId="3A3D08C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1673CAB" w14:textId="51EDDB0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08F11F5" w14:textId="41338B1B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BB0D9CB" w14:textId="3EDEB13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6768880</w:t>
            </w:r>
          </w:p>
        </w:tc>
        <w:tc>
          <w:tcPr>
            <w:tcW w:w="1639" w:type="dxa"/>
            <w:noWrap/>
            <w:vAlign w:val="center"/>
            <w:hideMark/>
          </w:tcPr>
          <w:p w14:paraId="0AA01472" w14:textId="5566F18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222883</w:t>
            </w:r>
          </w:p>
        </w:tc>
      </w:tr>
      <w:tr w:rsidR="009A2524" w:rsidRPr="00585FFC" w14:paraId="36580B3B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2863F9D" w14:textId="3623BBF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03433FE8" w14:textId="65ABCDFE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5F760E7" w14:textId="4B9DC65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65683613</w:t>
            </w:r>
          </w:p>
        </w:tc>
        <w:tc>
          <w:tcPr>
            <w:tcW w:w="1639" w:type="dxa"/>
            <w:noWrap/>
            <w:vAlign w:val="center"/>
            <w:hideMark/>
          </w:tcPr>
          <w:p w14:paraId="3E4D4B8C" w14:textId="7FF85B7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4693787</w:t>
            </w:r>
          </w:p>
        </w:tc>
      </w:tr>
      <w:tr w:rsidR="009A2524" w:rsidRPr="00585FFC" w14:paraId="3CE41D4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AB3BA50" w14:textId="54B9D21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0BFF6DC6" w14:textId="2C437646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61230F2F" w14:textId="60E4711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20713495</w:t>
            </w:r>
          </w:p>
        </w:tc>
        <w:tc>
          <w:tcPr>
            <w:tcW w:w="1639" w:type="dxa"/>
            <w:noWrap/>
            <w:vAlign w:val="center"/>
            <w:hideMark/>
          </w:tcPr>
          <w:p w14:paraId="190A5824" w14:textId="723A8D4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20449</w:t>
            </w:r>
          </w:p>
        </w:tc>
      </w:tr>
      <w:tr w:rsidR="009A2524" w:rsidRPr="00585FFC" w14:paraId="1B13FE9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6449346" w14:textId="270811D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5FD2B3C7" w14:textId="7EAED67B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147C0D8" w14:textId="7B92374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2000590319</w:t>
            </w:r>
          </w:p>
        </w:tc>
        <w:tc>
          <w:tcPr>
            <w:tcW w:w="1639" w:type="dxa"/>
            <w:noWrap/>
            <w:vAlign w:val="center"/>
            <w:hideMark/>
          </w:tcPr>
          <w:p w14:paraId="28BDF95C" w14:textId="08F2F889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9449592</w:t>
            </w:r>
          </w:p>
        </w:tc>
      </w:tr>
      <w:tr w:rsidR="009A2524" w:rsidRPr="00585FFC" w14:paraId="304DFA20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919A05E" w14:textId="67F573A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72A2FFC" w14:textId="5617C7DD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87F975C" w14:textId="57316DC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45905500</w:t>
            </w:r>
          </w:p>
        </w:tc>
        <w:tc>
          <w:tcPr>
            <w:tcW w:w="1639" w:type="dxa"/>
            <w:noWrap/>
            <w:vAlign w:val="center"/>
            <w:hideMark/>
          </w:tcPr>
          <w:p w14:paraId="61DE82D4" w14:textId="72484F4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796549</w:t>
            </w:r>
          </w:p>
        </w:tc>
      </w:tr>
      <w:tr w:rsidR="009A2524" w:rsidRPr="00585FFC" w14:paraId="51E49636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A8161CF" w14:textId="681524E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0922748" w14:textId="707AEE25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1F9A9E8" w14:textId="18DCCB7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52151821</w:t>
            </w:r>
          </w:p>
        </w:tc>
        <w:tc>
          <w:tcPr>
            <w:tcW w:w="1639" w:type="dxa"/>
            <w:noWrap/>
            <w:vAlign w:val="center"/>
            <w:hideMark/>
          </w:tcPr>
          <w:p w14:paraId="71F7FE52" w14:textId="265759D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275277</w:t>
            </w:r>
          </w:p>
        </w:tc>
      </w:tr>
      <w:tr w:rsidR="009A2524" w:rsidRPr="00585FFC" w14:paraId="6AC12B20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9636A5C" w14:textId="3889189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05F435F9" w14:textId="51B6F70A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4C7502D" w14:textId="26D3A0F2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93042646</w:t>
            </w:r>
          </w:p>
        </w:tc>
        <w:tc>
          <w:tcPr>
            <w:tcW w:w="1639" w:type="dxa"/>
            <w:noWrap/>
            <w:vAlign w:val="center"/>
            <w:hideMark/>
          </w:tcPr>
          <w:p w14:paraId="6D5B8318" w14:textId="5BFD3EA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055159</w:t>
            </w:r>
          </w:p>
        </w:tc>
      </w:tr>
      <w:tr w:rsidR="009A2524" w:rsidRPr="00585FFC" w14:paraId="7CDEBFD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FA04AC3" w14:textId="0F9DF5C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2173" w:type="dxa"/>
            <w:noWrap/>
            <w:vAlign w:val="bottom"/>
            <w:hideMark/>
          </w:tcPr>
          <w:p w14:paraId="1360D00B" w14:textId="19BBB308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419E821" w14:textId="39B9124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7131312</w:t>
            </w:r>
          </w:p>
        </w:tc>
        <w:tc>
          <w:tcPr>
            <w:tcW w:w="1639" w:type="dxa"/>
            <w:noWrap/>
            <w:vAlign w:val="center"/>
            <w:hideMark/>
          </w:tcPr>
          <w:p w14:paraId="70EADAF4" w14:textId="62EE7E8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51761</w:t>
            </w:r>
          </w:p>
        </w:tc>
      </w:tr>
      <w:tr w:rsidR="009A2524" w:rsidRPr="00585FFC" w14:paraId="0F6FAA5E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872AF64" w14:textId="4B32A768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2173" w:type="dxa"/>
            <w:noWrap/>
            <w:vAlign w:val="bottom"/>
            <w:hideMark/>
          </w:tcPr>
          <w:p w14:paraId="32BF54CA" w14:textId="5736B337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71248B78" w14:textId="51A6169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73953484</w:t>
            </w:r>
          </w:p>
        </w:tc>
        <w:tc>
          <w:tcPr>
            <w:tcW w:w="1639" w:type="dxa"/>
            <w:noWrap/>
            <w:vAlign w:val="center"/>
            <w:hideMark/>
          </w:tcPr>
          <w:p w14:paraId="22075C61" w14:textId="4C8FE85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46067</w:t>
            </w:r>
          </w:p>
        </w:tc>
      </w:tr>
      <w:tr w:rsidR="009A2524" w:rsidRPr="00585FFC" w14:paraId="03CD4A5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9E7834F" w14:textId="3520991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2173" w:type="dxa"/>
            <w:noWrap/>
            <w:vAlign w:val="bottom"/>
            <w:hideMark/>
          </w:tcPr>
          <w:p w14:paraId="51A53927" w14:textId="7F7E0BBF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A8E63A3" w14:textId="5DCA9D8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38716391</w:t>
            </w:r>
          </w:p>
        </w:tc>
        <w:tc>
          <w:tcPr>
            <w:tcW w:w="1639" w:type="dxa"/>
            <w:noWrap/>
            <w:vAlign w:val="center"/>
            <w:hideMark/>
          </w:tcPr>
          <w:p w14:paraId="53912F38" w14:textId="39439A24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8543516</w:t>
            </w:r>
          </w:p>
        </w:tc>
      </w:tr>
      <w:tr w:rsidR="009A2524" w:rsidRPr="00585FFC" w14:paraId="6733ACCF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5AAB583" w14:textId="4D19C74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10259BA" w14:textId="4C0A854B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2390737" w14:textId="69158CB3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8010916</w:t>
            </w:r>
          </w:p>
        </w:tc>
        <w:tc>
          <w:tcPr>
            <w:tcW w:w="1639" w:type="dxa"/>
            <w:noWrap/>
            <w:vAlign w:val="center"/>
            <w:hideMark/>
          </w:tcPr>
          <w:p w14:paraId="20D6B03C" w14:textId="3C3DE91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3327159</w:t>
            </w:r>
          </w:p>
        </w:tc>
      </w:tr>
      <w:tr w:rsidR="009A2524" w:rsidRPr="00585FFC" w14:paraId="43B00167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479782F" w14:textId="5D38ABF7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03048E00" w14:textId="3C29348C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60C85131" w14:textId="52CF78E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1340206</w:t>
            </w:r>
          </w:p>
        </w:tc>
        <w:tc>
          <w:tcPr>
            <w:tcW w:w="1639" w:type="dxa"/>
            <w:noWrap/>
            <w:vAlign w:val="center"/>
            <w:hideMark/>
          </w:tcPr>
          <w:p w14:paraId="7FDFB1AC" w14:textId="69E42F9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193357</w:t>
            </w:r>
          </w:p>
        </w:tc>
      </w:tr>
      <w:tr w:rsidR="009A2524" w:rsidRPr="00585FFC" w14:paraId="6C9F611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232B83D" w14:textId="7D71B0C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ED2E49B" w14:textId="6FE0FA1C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7B991673" w14:textId="670E36D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44329897</w:t>
            </w:r>
          </w:p>
        </w:tc>
        <w:tc>
          <w:tcPr>
            <w:tcW w:w="1639" w:type="dxa"/>
            <w:noWrap/>
            <w:vAlign w:val="center"/>
            <w:hideMark/>
          </w:tcPr>
          <w:p w14:paraId="3AFF3BA1" w14:textId="3DDA10A1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413108</w:t>
            </w:r>
          </w:p>
        </w:tc>
      </w:tr>
      <w:tr w:rsidR="009A2524" w:rsidRPr="00585FFC" w14:paraId="4D71681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95C5B6A" w14:textId="27BAF6E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272BC3DB" w14:textId="7310F339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50573EF" w14:textId="72F586D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1958763</w:t>
            </w:r>
          </w:p>
        </w:tc>
        <w:tc>
          <w:tcPr>
            <w:tcW w:w="1639" w:type="dxa"/>
            <w:noWrap/>
            <w:vAlign w:val="center"/>
            <w:hideMark/>
          </w:tcPr>
          <w:p w14:paraId="4D3D8DB0" w14:textId="15EAF49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6352457</w:t>
            </w:r>
          </w:p>
        </w:tc>
      </w:tr>
      <w:tr w:rsidR="009A2524" w:rsidRPr="00585FFC" w14:paraId="78CFFB9C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2B20076" w14:textId="658DA98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1C86FC1" w14:textId="4D150ABD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174247F" w14:textId="6F7A2A3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36739466</w:t>
            </w:r>
          </w:p>
        </w:tc>
        <w:tc>
          <w:tcPr>
            <w:tcW w:w="1639" w:type="dxa"/>
            <w:noWrap/>
            <w:vAlign w:val="center"/>
            <w:hideMark/>
          </w:tcPr>
          <w:p w14:paraId="2FA8C666" w14:textId="3517F99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198950</w:t>
            </w:r>
          </w:p>
        </w:tc>
      </w:tr>
      <w:tr w:rsidR="009A2524" w:rsidRPr="00585FFC" w14:paraId="58302BFC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DF49797" w14:textId="4FE9D94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0B6868E1" w14:textId="1A80CACB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3F8C3E3B" w14:textId="05053E4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65979381</w:t>
            </w:r>
          </w:p>
        </w:tc>
        <w:tc>
          <w:tcPr>
            <w:tcW w:w="1639" w:type="dxa"/>
            <w:noWrap/>
            <w:vAlign w:val="center"/>
            <w:hideMark/>
          </w:tcPr>
          <w:p w14:paraId="023C23A5" w14:textId="2272AFB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4673700</w:t>
            </w:r>
          </w:p>
        </w:tc>
      </w:tr>
      <w:tr w:rsidR="009A2524" w:rsidRPr="00585FFC" w14:paraId="4D42D3DD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B14417C" w14:textId="64CEBB8B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632101D8" w14:textId="7DADD5F1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450A678" w14:textId="0E4AB794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20618557</w:t>
            </w:r>
          </w:p>
        </w:tc>
        <w:tc>
          <w:tcPr>
            <w:tcW w:w="1639" w:type="dxa"/>
            <w:noWrap/>
            <w:vAlign w:val="center"/>
            <w:hideMark/>
          </w:tcPr>
          <w:p w14:paraId="250F0BC2" w14:textId="0FF4FC4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490728</w:t>
            </w:r>
          </w:p>
        </w:tc>
      </w:tr>
      <w:tr w:rsidR="009A2524" w:rsidRPr="00585FFC" w14:paraId="06257D4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7C69C94" w14:textId="31B15D1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3971A4B2" w14:textId="327D2159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7C80CB7" w14:textId="75FB4B7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2000000000</w:t>
            </w:r>
          </w:p>
        </w:tc>
        <w:tc>
          <w:tcPr>
            <w:tcW w:w="1639" w:type="dxa"/>
            <w:noWrap/>
            <w:vAlign w:val="center"/>
            <w:hideMark/>
          </w:tcPr>
          <w:p w14:paraId="309CB055" w14:textId="21EFEDD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9382106</w:t>
            </w:r>
          </w:p>
        </w:tc>
      </w:tr>
      <w:tr w:rsidR="009A2524" w:rsidRPr="00585FFC" w14:paraId="43C3DF23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743E2CF" w14:textId="27C6CEB8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2610D1F" w14:textId="79617907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504123A5" w14:textId="729C6F4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45360825</w:t>
            </w:r>
          </w:p>
        </w:tc>
        <w:tc>
          <w:tcPr>
            <w:tcW w:w="1639" w:type="dxa"/>
            <w:noWrap/>
            <w:vAlign w:val="center"/>
            <w:hideMark/>
          </w:tcPr>
          <w:p w14:paraId="6E01526C" w14:textId="6805820E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8729630</w:t>
            </w:r>
          </w:p>
        </w:tc>
      </w:tr>
      <w:tr w:rsidR="009A2524" w:rsidRPr="00585FFC" w14:paraId="3AE26588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C541CC1" w14:textId="3DF3E64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1DFE630" w14:textId="0D734A62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58EA39F" w14:textId="64C5BB8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53231079</w:t>
            </w:r>
          </w:p>
        </w:tc>
        <w:tc>
          <w:tcPr>
            <w:tcW w:w="1639" w:type="dxa"/>
            <w:noWrap/>
            <w:vAlign w:val="center"/>
            <w:hideMark/>
          </w:tcPr>
          <w:p w14:paraId="1C27B89F" w14:textId="7BAB271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326124</w:t>
            </w:r>
          </w:p>
        </w:tc>
      </w:tr>
      <w:tr w:rsidR="009A2524" w:rsidRPr="00585FFC" w14:paraId="18E2E09F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A5DEDF9" w14:textId="180D7CE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207F1B96" w14:textId="6ACFDFEC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475210D3" w14:textId="7F8D8C6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92513485</w:t>
            </w:r>
          </w:p>
        </w:tc>
        <w:tc>
          <w:tcPr>
            <w:tcW w:w="1639" w:type="dxa"/>
            <w:noWrap/>
            <w:vAlign w:val="center"/>
            <w:hideMark/>
          </w:tcPr>
          <w:p w14:paraId="325C457F" w14:textId="3A99787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004809</w:t>
            </w:r>
          </w:p>
        </w:tc>
      </w:tr>
      <w:tr w:rsidR="009A2524" w:rsidRPr="00585FFC" w14:paraId="67F47685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2CFF22D" w14:textId="082495D8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2173" w:type="dxa"/>
            <w:noWrap/>
            <w:vAlign w:val="bottom"/>
            <w:hideMark/>
          </w:tcPr>
          <w:p w14:paraId="0E8A8DF4" w14:textId="5DE59A51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747488CD" w14:textId="5022CF8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17032814</w:t>
            </w:r>
          </w:p>
        </w:tc>
        <w:tc>
          <w:tcPr>
            <w:tcW w:w="1639" w:type="dxa"/>
            <w:noWrap/>
            <w:vAlign w:val="center"/>
            <w:hideMark/>
          </w:tcPr>
          <w:p w14:paraId="35B12565" w14:textId="493EE5CF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45946</w:t>
            </w:r>
          </w:p>
        </w:tc>
      </w:tr>
      <w:tr w:rsidR="009A2524" w:rsidRPr="00585FFC" w14:paraId="057498B0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873BC90" w14:textId="083CA7C0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2173" w:type="dxa"/>
            <w:noWrap/>
            <w:vAlign w:val="bottom"/>
            <w:hideMark/>
          </w:tcPr>
          <w:p w14:paraId="7B159788" w14:textId="4D8254EA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6633798" w14:textId="47CAB57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73917600</w:t>
            </w:r>
          </w:p>
        </w:tc>
        <w:tc>
          <w:tcPr>
            <w:tcW w:w="1639" w:type="dxa"/>
            <w:noWrap/>
            <w:vAlign w:val="center"/>
            <w:hideMark/>
          </w:tcPr>
          <w:p w14:paraId="27586703" w14:textId="29817C2A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546229</w:t>
            </w:r>
          </w:p>
        </w:tc>
      </w:tr>
      <w:tr w:rsidR="009A2524" w:rsidRPr="00585FFC" w14:paraId="24AE085C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5124D0F" w14:textId="1BB9D43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2173" w:type="dxa"/>
            <w:noWrap/>
            <w:vAlign w:val="bottom"/>
            <w:hideMark/>
          </w:tcPr>
          <w:p w14:paraId="0A233057" w14:textId="57CEAAD2" w:rsidR="009A2524" w:rsidRPr="00585FFC" w:rsidRDefault="0071672E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03021EB3" w14:textId="7B7460D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38144330</w:t>
            </w:r>
          </w:p>
        </w:tc>
        <w:tc>
          <w:tcPr>
            <w:tcW w:w="1639" w:type="dxa"/>
            <w:noWrap/>
            <w:vAlign w:val="center"/>
            <w:hideMark/>
          </w:tcPr>
          <w:p w14:paraId="03606923" w14:textId="3E96344C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8484499</w:t>
            </w:r>
          </w:p>
        </w:tc>
      </w:tr>
      <w:tr w:rsidR="009A2524" w:rsidRPr="00585FFC" w14:paraId="7A609438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43837513" w14:textId="036D9E8E" w:rsidR="009A2524" w:rsidRPr="00585FFC" w:rsidRDefault="0071672E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52F2552" w14:textId="6C840079" w:rsidR="009A2524" w:rsidRPr="00585FFC" w:rsidRDefault="0071672E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1607" w:type="dxa"/>
            <w:noWrap/>
            <w:vAlign w:val="center"/>
            <w:hideMark/>
          </w:tcPr>
          <w:p w14:paraId="1CB77AA1" w14:textId="6066E94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00000000</w:t>
            </w:r>
          </w:p>
        </w:tc>
        <w:tc>
          <w:tcPr>
            <w:tcW w:w="1639" w:type="dxa"/>
            <w:noWrap/>
            <w:vAlign w:val="center"/>
            <w:hideMark/>
          </w:tcPr>
          <w:p w14:paraId="45E84309" w14:textId="7CAC8CAB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000000000</w:t>
            </w:r>
          </w:p>
        </w:tc>
      </w:tr>
      <w:tr w:rsidR="009A2524" w:rsidRPr="00585FFC" w14:paraId="3A69F98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6233462" w14:textId="1C6071DD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brazil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6F9D802C" w14:textId="45ACED92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084AF965" w14:textId="6D9ABAA0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75560946</w:t>
            </w:r>
          </w:p>
        </w:tc>
        <w:tc>
          <w:tcPr>
            <w:tcW w:w="1639" w:type="dxa"/>
            <w:noWrap/>
            <w:vAlign w:val="center"/>
            <w:hideMark/>
          </w:tcPr>
          <w:p w14:paraId="3F4E5043" w14:textId="0247943B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971582</w:t>
            </w:r>
          </w:p>
        </w:tc>
      </w:tr>
      <w:tr w:rsidR="009A2524" w:rsidRPr="00585FFC" w14:paraId="7A6559F2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E957134" w14:textId="7DD88014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eruviana</w:t>
            </w:r>
          </w:p>
        </w:tc>
        <w:tc>
          <w:tcPr>
            <w:tcW w:w="2173" w:type="dxa"/>
            <w:noWrap/>
            <w:vAlign w:val="bottom"/>
            <w:hideMark/>
          </w:tcPr>
          <w:p w14:paraId="1624993B" w14:textId="4F58653B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15172EE6" w14:textId="310A886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90721649</w:t>
            </w:r>
          </w:p>
        </w:tc>
        <w:tc>
          <w:tcPr>
            <w:tcW w:w="1639" w:type="dxa"/>
            <w:noWrap/>
            <w:vAlign w:val="center"/>
            <w:hideMark/>
          </w:tcPr>
          <w:p w14:paraId="356EE574" w14:textId="149EB3C7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0022468</w:t>
            </w:r>
          </w:p>
        </w:tc>
      </w:tr>
      <w:tr w:rsidR="009A2524" w:rsidRPr="00585FFC" w14:paraId="216DCB24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D388BB5" w14:textId="261F6886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panamensis</w:t>
            </w:r>
          </w:p>
        </w:tc>
        <w:tc>
          <w:tcPr>
            <w:tcW w:w="2173" w:type="dxa"/>
            <w:noWrap/>
            <w:vAlign w:val="bottom"/>
            <w:hideMark/>
          </w:tcPr>
          <w:p w14:paraId="1D545CB9" w14:textId="15D7B65A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4875E100" w14:textId="33219BF6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03092784</w:t>
            </w:r>
          </w:p>
        </w:tc>
        <w:tc>
          <w:tcPr>
            <w:tcW w:w="1639" w:type="dxa"/>
            <w:noWrap/>
            <w:vAlign w:val="center"/>
            <w:hideMark/>
          </w:tcPr>
          <w:p w14:paraId="6D4594E3" w14:textId="752047F1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413307</w:t>
            </w:r>
          </w:p>
        </w:tc>
      </w:tr>
      <w:tr w:rsidR="009A2524" w:rsidRPr="00585FFC" w14:paraId="13C4EF3B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C16F587" w14:textId="7E37A9A2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shawi</w:t>
            </w:r>
          </w:p>
        </w:tc>
        <w:tc>
          <w:tcPr>
            <w:tcW w:w="2173" w:type="dxa"/>
            <w:noWrap/>
            <w:vAlign w:val="bottom"/>
            <w:hideMark/>
          </w:tcPr>
          <w:p w14:paraId="67D60086" w14:textId="0AD1445F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17DF15A2" w14:textId="0AB2FE9F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587628866</w:t>
            </w:r>
          </w:p>
        </w:tc>
        <w:tc>
          <w:tcPr>
            <w:tcW w:w="1639" w:type="dxa"/>
            <w:noWrap/>
            <w:vAlign w:val="center"/>
            <w:hideMark/>
          </w:tcPr>
          <w:p w14:paraId="644DB27A" w14:textId="725A647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6518486</w:t>
            </w:r>
          </w:p>
        </w:tc>
      </w:tr>
      <w:tr w:rsidR="009A2524" w:rsidRPr="00585FFC" w14:paraId="384B632D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051A560C" w14:textId="421F2A5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guya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5E63B2E5" w14:textId="2ED23D3F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31D2DF4C" w14:textId="42FEF61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73731220</w:t>
            </w:r>
          </w:p>
        </w:tc>
        <w:tc>
          <w:tcPr>
            <w:tcW w:w="1639" w:type="dxa"/>
            <w:noWrap/>
            <w:vAlign w:val="center"/>
            <w:hideMark/>
          </w:tcPr>
          <w:p w14:paraId="01CD33DD" w14:textId="380A14E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9190593</w:t>
            </w:r>
          </w:p>
        </w:tc>
      </w:tr>
      <w:tr w:rsidR="009A2524" w:rsidRPr="00585FFC" w14:paraId="6BE0D7C6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F28908A" w14:textId="22CE670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naiffi</w:t>
            </w:r>
          </w:p>
        </w:tc>
        <w:tc>
          <w:tcPr>
            <w:tcW w:w="2173" w:type="dxa"/>
            <w:noWrap/>
            <w:vAlign w:val="bottom"/>
            <w:hideMark/>
          </w:tcPr>
          <w:p w14:paraId="123DCACA" w14:textId="3A1CC900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679953E3" w14:textId="4793B7A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16494845</w:t>
            </w:r>
          </w:p>
        </w:tc>
        <w:tc>
          <w:tcPr>
            <w:tcW w:w="1639" w:type="dxa"/>
            <w:noWrap/>
            <w:vAlign w:val="center"/>
            <w:hideMark/>
          </w:tcPr>
          <w:p w14:paraId="003427A0" w14:textId="3BEB4985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0870459</w:t>
            </w:r>
          </w:p>
        </w:tc>
      </w:tr>
      <w:tr w:rsidR="009A2524" w:rsidRPr="00585FFC" w14:paraId="0E652ABE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BC2BF0B" w14:textId="3D7C8501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V.) lainsoni</w:t>
            </w:r>
          </w:p>
        </w:tc>
        <w:tc>
          <w:tcPr>
            <w:tcW w:w="2173" w:type="dxa"/>
            <w:noWrap/>
            <w:vAlign w:val="bottom"/>
            <w:hideMark/>
          </w:tcPr>
          <w:p w14:paraId="6927D173" w14:textId="2C18B1CB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379B1B6B" w14:textId="0A66D38E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32989691</w:t>
            </w:r>
          </w:p>
        </w:tc>
        <w:tc>
          <w:tcPr>
            <w:tcW w:w="1639" w:type="dxa"/>
            <w:noWrap/>
            <w:vAlign w:val="center"/>
            <w:hideMark/>
          </w:tcPr>
          <w:p w14:paraId="5477AE43" w14:textId="00C4ED2A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877972</w:t>
            </w:r>
          </w:p>
        </w:tc>
      </w:tr>
      <w:tr w:rsidR="009A2524" w:rsidRPr="00585FFC" w14:paraId="69BABBE9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5A256BCD" w14:textId="57674EFF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exicana</w:t>
            </w:r>
          </w:p>
        </w:tc>
        <w:tc>
          <w:tcPr>
            <w:tcW w:w="2173" w:type="dxa"/>
            <w:noWrap/>
            <w:vAlign w:val="bottom"/>
            <w:hideMark/>
          </w:tcPr>
          <w:p w14:paraId="68A57AD3" w14:textId="4ACE0858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2F65EB50" w14:textId="1337DA8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17525773</w:t>
            </w:r>
          </w:p>
        </w:tc>
        <w:tc>
          <w:tcPr>
            <w:tcW w:w="1639" w:type="dxa"/>
            <w:noWrap/>
            <w:vAlign w:val="center"/>
            <w:hideMark/>
          </w:tcPr>
          <w:p w14:paraId="74011CCC" w14:textId="4FC90BFD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6518521</w:t>
            </w:r>
          </w:p>
        </w:tc>
      </w:tr>
      <w:tr w:rsidR="009A2524" w:rsidRPr="00585FFC" w14:paraId="073C3F61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BC7D8F3" w14:textId="41BFF3BA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venezuelensis</w:t>
            </w:r>
          </w:p>
        </w:tc>
        <w:tc>
          <w:tcPr>
            <w:tcW w:w="2173" w:type="dxa"/>
            <w:noWrap/>
            <w:vAlign w:val="bottom"/>
            <w:hideMark/>
          </w:tcPr>
          <w:p w14:paraId="7CDAAD0D" w14:textId="1EBAB9DC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6C2DD690" w14:textId="4B0C825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83505155</w:t>
            </w:r>
          </w:p>
        </w:tc>
        <w:tc>
          <w:tcPr>
            <w:tcW w:w="1639" w:type="dxa"/>
            <w:noWrap/>
            <w:vAlign w:val="center"/>
            <w:hideMark/>
          </w:tcPr>
          <w:p w14:paraId="358D427B" w14:textId="14DDDEA9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4528711</w:t>
            </w:r>
          </w:p>
        </w:tc>
      </w:tr>
      <w:tr w:rsidR="009A2524" w:rsidRPr="00585FFC" w14:paraId="2D4CF8FE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D5825C9" w14:textId="56046015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amazonensis</w:t>
            </w:r>
          </w:p>
        </w:tc>
        <w:tc>
          <w:tcPr>
            <w:tcW w:w="2173" w:type="dxa"/>
            <w:noWrap/>
            <w:vAlign w:val="bottom"/>
            <w:hideMark/>
          </w:tcPr>
          <w:p w14:paraId="29AE56AE" w14:textId="45B56A2C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20400FB4" w14:textId="7126543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04450591</w:t>
            </w:r>
          </w:p>
        </w:tc>
        <w:tc>
          <w:tcPr>
            <w:tcW w:w="1639" w:type="dxa"/>
            <w:noWrap/>
            <w:vAlign w:val="center"/>
            <w:hideMark/>
          </w:tcPr>
          <w:p w14:paraId="54A73299" w14:textId="609B2D36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5128416</w:t>
            </w:r>
          </w:p>
        </w:tc>
      </w:tr>
      <w:tr w:rsidR="009A2524" w:rsidRPr="00585FFC" w14:paraId="3F32DF31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7CF8E0D7" w14:textId="1246E473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major</w:t>
            </w:r>
          </w:p>
        </w:tc>
        <w:tc>
          <w:tcPr>
            <w:tcW w:w="2173" w:type="dxa"/>
            <w:noWrap/>
            <w:vAlign w:val="bottom"/>
            <w:hideMark/>
          </w:tcPr>
          <w:p w14:paraId="72D69DA0" w14:textId="1619274A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2E69F757" w14:textId="0A24E0F7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901973378</w:t>
            </w:r>
          </w:p>
        </w:tc>
        <w:tc>
          <w:tcPr>
            <w:tcW w:w="1639" w:type="dxa"/>
            <w:noWrap/>
            <w:vAlign w:val="center"/>
            <w:hideMark/>
          </w:tcPr>
          <w:p w14:paraId="324293F5" w14:textId="2D6B8062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3035169</w:t>
            </w:r>
          </w:p>
        </w:tc>
      </w:tr>
      <w:tr w:rsidR="009A2524" w:rsidRPr="00585FFC" w14:paraId="0EF4EBA1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DA935B1" w14:textId="69A3FB8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donovani</w:t>
            </w:r>
          </w:p>
        </w:tc>
        <w:tc>
          <w:tcPr>
            <w:tcW w:w="2173" w:type="dxa"/>
            <w:noWrap/>
            <w:vAlign w:val="bottom"/>
            <w:hideMark/>
          </w:tcPr>
          <w:p w14:paraId="7F7D8770" w14:textId="031CAFDE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0DC1C01D" w14:textId="118723C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729403948</w:t>
            </w:r>
          </w:p>
        </w:tc>
        <w:tc>
          <w:tcPr>
            <w:tcW w:w="1639" w:type="dxa"/>
            <w:noWrap/>
            <w:vAlign w:val="center"/>
            <w:hideMark/>
          </w:tcPr>
          <w:p w14:paraId="5CF3C5B7" w14:textId="7BF665D8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7037378</w:t>
            </w:r>
          </w:p>
        </w:tc>
      </w:tr>
      <w:tr w:rsidR="009A2524" w:rsidRPr="00585FFC" w14:paraId="54245790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65003369" w14:textId="4F41D829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infantum</w:t>
            </w:r>
          </w:p>
        </w:tc>
        <w:tc>
          <w:tcPr>
            <w:tcW w:w="2173" w:type="dxa"/>
            <w:noWrap/>
            <w:vAlign w:val="bottom"/>
            <w:hideMark/>
          </w:tcPr>
          <w:p w14:paraId="53C13EA0" w14:textId="7EBD0BBE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378C6727" w14:textId="50149A5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671224608</w:t>
            </w:r>
          </w:p>
        </w:tc>
        <w:tc>
          <w:tcPr>
            <w:tcW w:w="1639" w:type="dxa"/>
            <w:noWrap/>
            <w:vAlign w:val="center"/>
            <w:hideMark/>
          </w:tcPr>
          <w:p w14:paraId="205E13A5" w14:textId="6B2FC84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61970034</w:t>
            </w:r>
          </w:p>
        </w:tc>
      </w:tr>
      <w:tr w:rsidR="009A2524" w:rsidRPr="00585FFC" w14:paraId="5D7DAA35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1140191D" w14:textId="6B4B605E" w:rsidR="009A2524" w:rsidRPr="00585FFC" w:rsidRDefault="009A2524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(L.) tropica</w:t>
            </w:r>
          </w:p>
        </w:tc>
        <w:tc>
          <w:tcPr>
            <w:tcW w:w="2173" w:type="dxa"/>
            <w:noWrap/>
            <w:vAlign w:val="bottom"/>
            <w:hideMark/>
          </w:tcPr>
          <w:p w14:paraId="6310334B" w14:textId="628850C5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7F8CA234" w14:textId="3C80B2B9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896907216</w:t>
            </w:r>
          </w:p>
        </w:tc>
        <w:tc>
          <w:tcPr>
            <w:tcW w:w="1639" w:type="dxa"/>
            <w:noWrap/>
            <w:vAlign w:val="center"/>
            <w:hideMark/>
          </w:tcPr>
          <w:p w14:paraId="51379C8D" w14:textId="4E3C87C0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75081038</w:t>
            </w:r>
          </w:p>
        </w:tc>
      </w:tr>
      <w:tr w:rsidR="009A2524" w:rsidRPr="00585FFC" w14:paraId="2F0658E4" w14:textId="77777777" w:rsidTr="0077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38F79D0E" w14:textId="52C86B5B" w:rsidR="009A2524" w:rsidRPr="00585FFC" w:rsidRDefault="0071672E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colombiensis</w:t>
            </w:r>
          </w:p>
        </w:tc>
        <w:tc>
          <w:tcPr>
            <w:tcW w:w="2173" w:type="dxa"/>
            <w:noWrap/>
            <w:vAlign w:val="bottom"/>
            <w:hideMark/>
          </w:tcPr>
          <w:p w14:paraId="0E50E7D9" w14:textId="74BA2E8D" w:rsidR="009A2524" w:rsidRPr="00585FFC" w:rsidRDefault="00770298" w:rsidP="009A252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50DB276E" w14:textId="7E018988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96229263</w:t>
            </w:r>
          </w:p>
        </w:tc>
        <w:tc>
          <w:tcPr>
            <w:tcW w:w="1639" w:type="dxa"/>
            <w:noWrap/>
            <w:vAlign w:val="center"/>
            <w:hideMark/>
          </w:tcPr>
          <w:p w14:paraId="02847843" w14:textId="323240DD" w:rsidR="009A2524" w:rsidRPr="00585FFC" w:rsidRDefault="009A2524" w:rsidP="009A25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5943792</w:t>
            </w:r>
          </w:p>
        </w:tc>
      </w:tr>
      <w:tr w:rsidR="009A2524" w:rsidRPr="00F04DC3" w14:paraId="7F31C8E7" w14:textId="77777777" w:rsidTr="007702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noWrap/>
            <w:vAlign w:val="bottom"/>
            <w:hideMark/>
          </w:tcPr>
          <w:p w14:paraId="218CDF4D" w14:textId="38D955AF" w:rsidR="009A2524" w:rsidRPr="00585FFC" w:rsidRDefault="0071672E" w:rsidP="009A2524">
            <w:pPr>
              <w:spacing w:after="0" w:line="240" w:lineRule="auto"/>
              <w:jc w:val="left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L. equatorensis</w:t>
            </w:r>
          </w:p>
        </w:tc>
        <w:tc>
          <w:tcPr>
            <w:tcW w:w="2173" w:type="dxa"/>
            <w:noWrap/>
            <w:vAlign w:val="bottom"/>
            <w:hideMark/>
          </w:tcPr>
          <w:p w14:paraId="345F477E" w14:textId="74287B5C" w:rsidR="009A2524" w:rsidRPr="00585FFC" w:rsidRDefault="00770298" w:rsidP="009A252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L. hertigi</w:t>
            </w:r>
          </w:p>
        </w:tc>
        <w:tc>
          <w:tcPr>
            <w:tcW w:w="1607" w:type="dxa"/>
            <w:noWrap/>
            <w:vAlign w:val="center"/>
            <w:hideMark/>
          </w:tcPr>
          <w:p w14:paraId="4646814B" w14:textId="0EFE642C" w:rsidR="009A2524" w:rsidRPr="00585FFC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1195876289</w:t>
            </w:r>
          </w:p>
        </w:tc>
        <w:tc>
          <w:tcPr>
            <w:tcW w:w="1639" w:type="dxa"/>
            <w:noWrap/>
            <w:vAlign w:val="center"/>
            <w:hideMark/>
          </w:tcPr>
          <w:p w14:paraId="19DAEFE4" w14:textId="01CA4CE9" w:rsidR="009A2524" w:rsidRPr="00F04DC3" w:rsidRDefault="009A2524" w:rsidP="009A25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pt-BR"/>
              </w:rPr>
            </w:pPr>
            <w:r w:rsidRPr="00585FFC">
              <w:rPr>
                <w:rFonts w:cs="Arial"/>
                <w:color w:val="000000"/>
                <w:sz w:val="20"/>
                <w:szCs w:val="20"/>
                <w:lang w:val="en-US"/>
              </w:rPr>
              <w:t>0.0145894151</w:t>
            </w:r>
          </w:p>
        </w:tc>
      </w:tr>
    </w:tbl>
    <w:p w14:paraId="06B6211A" w14:textId="77777777" w:rsidR="000B1C7F" w:rsidRPr="00F04DC3" w:rsidRDefault="000B1C7F">
      <w:pPr>
        <w:rPr>
          <w:lang w:val="en-US"/>
        </w:rPr>
      </w:pPr>
    </w:p>
    <w:sectPr w:rsidR="000B1C7F" w:rsidRPr="00F04DC3" w:rsidSect="008875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6F"/>
    <w:rsid w:val="00004976"/>
    <w:rsid w:val="000231B1"/>
    <w:rsid w:val="000239F1"/>
    <w:rsid w:val="00055B6F"/>
    <w:rsid w:val="00055F5E"/>
    <w:rsid w:val="00057883"/>
    <w:rsid w:val="00060074"/>
    <w:rsid w:val="00067180"/>
    <w:rsid w:val="00086C0C"/>
    <w:rsid w:val="000B1C7F"/>
    <w:rsid w:val="000C5CF8"/>
    <w:rsid w:val="000F57D6"/>
    <w:rsid w:val="00103744"/>
    <w:rsid w:val="00122839"/>
    <w:rsid w:val="0013105D"/>
    <w:rsid w:val="001317BE"/>
    <w:rsid w:val="00153B0C"/>
    <w:rsid w:val="00154B43"/>
    <w:rsid w:val="00170A91"/>
    <w:rsid w:val="00173814"/>
    <w:rsid w:val="00186B32"/>
    <w:rsid w:val="00193340"/>
    <w:rsid w:val="001A4648"/>
    <w:rsid w:val="001B5F90"/>
    <w:rsid w:val="001B73F4"/>
    <w:rsid w:val="001C2504"/>
    <w:rsid w:val="001D097E"/>
    <w:rsid w:val="001E179F"/>
    <w:rsid w:val="00202567"/>
    <w:rsid w:val="00212CC6"/>
    <w:rsid w:val="00234637"/>
    <w:rsid w:val="002426B9"/>
    <w:rsid w:val="002455B7"/>
    <w:rsid w:val="00260F29"/>
    <w:rsid w:val="00264722"/>
    <w:rsid w:val="00265353"/>
    <w:rsid w:val="00273443"/>
    <w:rsid w:val="002952ED"/>
    <w:rsid w:val="00296568"/>
    <w:rsid w:val="00297E13"/>
    <w:rsid w:val="002A49F3"/>
    <w:rsid w:val="002B7E78"/>
    <w:rsid w:val="002C1670"/>
    <w:rsid w:val="002E41B9"/>
    <w:rsid w:val="002E59B3"/>
    <w:rsid w:val="003123BA"/>
    <w:rsid w:val="003256EC"/>
    <w:rsid w:val="0034091A"/>
    <w:rsid w:val="00366483"/>
    <w:rsid w:val="003874DE"/>
    <w:rsid w:val="003B5E30"/>
    <w:rsid w:val="003B6CB8"/>
    <w:rsid w:val="003C505D"/>
    <w:rsid w:val="003E1F88"/>
    <w:rsid w:val="004166E2"/>
    <w:rsid w:val="00434C12"/>
    <w:rsid w:val="00442FBD"/>
    <w:rsid w:val="00457E8F"/>
    <w:rsid w:val="004659EE"/>
    <w:rsid w:val="0047616A"/>
    <w:rsid w:val="00495D4F"/>
    <w:rsid w:val="004A7AD6"/>
    <w:rsid w:val="004C72E7"/>
    <w:rsid w:val="004D3537"/>
    <w:rsid w:val="004D52E5"/>
    <w:rsid w:val="004F42AB"/>
    <w:rsid w:val="00510EAE"/>
    <w:rsid w:val="00511B2E"/>
    <w:rsid w:val="0051544C"/>
    <w:rsid w:val="005258B7"/>
    <w:rsid w:val="00541DE7"/>
    <w:rsid w:val="005644F5"/>
    <w:rsid w:val="00566FA3"/>
    <w:rsid w:val="00585FFC"/>
    <w:rsid w:val="00591738"/>
    <w:rsid w:val="005A480E"/>
    <w:rsid w:val="005C038E"/>
    <w:rsid w:val="005C1BF0"/>
    <w:rsid w:val="005C4212"/>
    <w:rsid w:val="005D0205"/>
    <w:rsid w:val="005F65F5"/>
    <w:rsid w:val="006019C7"/>
    <w:rsid w:val="00604A6C"/>
    <w:rsid w:val="006255BC"/>
    <w:rsid w:val="006618AB"/>
    <w:rsid w:val="006711F6"/>
    <w:rsid w:val="0067423F"/>
    <w:rsid w:val="00687AF4"/>
    <w:rsid w:val="006A1A0F"/>
    <w:rsid w:val="006C6294"/>
    <w:rsid w:val="006F2B13"/>
    <w:rsid w:val="006F3778"/>
    <w:rsid w:val="00700941"/>
    <w:rsid w:val="007016BA"/>
    <w:rsid w:val="00703C06"/>
    <w:rsid w:val="00704169"/>
    <w:rsid w:val="00705BC6"/>
    <w:rsid w:val="00715260"/>
    <w:rsid w:val="0071672E"/>
    <w:rsid w:val="00755B0E"/>
    <w:rsid w:val="00770298"/>
    <w:rsid w:val="00774A5B"/>
    <w:rsid w:val="00797C4F"/>
    <w:rsid w:val="007B3A9F"/>
    <w:rsid w:val="007C78F8"/>
    <w:rsid w:val="007F5561"/>
    <w:rsid w:val="008060C7"/>
    <w:rsid w:val="00851BDF"/>
    <w:rsid w:val="00852C7E"/>
    <w:rsid w:val="0086208A"/>
    <w:rsid w:val="008657A6"/>
    <w:rsid w:val="008729B2"/>
    <w:rsid w:val="008875CE"/>
    <w:rsid w:val="00893AE0"/>
    <w:rsid w:val="008B24D3"/>
    <w:rsid w:val="008E7EB5"/>
    <w:rsid w:val="008F3299"/>
    <w:rsid w:val="008F61AA"/>
    <w:rsid w:val="00911A28"/>
    <w:rsid w:val="009440F0"/>
    <w:rsid w:val="0094435A"/>
    <w:rsid w:val="009A2524"/>
    <w:rsid w:val="009B2784"/>
    <w:rsid w:val="009D01A1"/>
    <w:rsid w:val="009D4A2F"/>
    <w:rsid w:val="009E6F83"/>
    <w:rsid w:val="009E7B6F"/>
    <w:rsid w:val="009F36D3"/>
    <w:rsid w:val="00A066D5"/>
    <w:rsid w:val="00A40D09"/>
    <w:rsid w:val="00A526C1"/>
    <w:rsid w:val="00A66A86"/>
    <w:rsid w:val="00A779B1"/>
    <w:rsid w:val="00A84A0E"/>
    <w:rsid w:val="00A93D66"/>
    <w:rsid w:val="00AC5871"/>
    <w:rsid w:val="00AC7B9C"/>
    <w:rsid w:val="00AD6E28"/>
    <w:rsid w:val="00AE43A4"/>
    <w:rsid w:val="00B13921"/>
    <w:rsid w:val="00B33C1A"/>
    <w:rsid w:val="00B33E50"/>
    <w:rsid w:val="00B44065"/>
    <w:rsid w:val="00B46A63"/>
    <w:rsid w:val="00B6211B"/>
    <w:rsid w:val="00B75968"/>
    <w:rsid w:val="00B81FBA"/>
    <w:rsid w:val="00B859D7"/>
    <w:rsid w:val="00BC6B9C"/>
    <w:rsid w:val="00BE3809"/>
    <w:rsid w:val="00BF13E1"/>
    <w:rsid w:val="00C16E54"/>
    <w:rsid w:val="00C41682"/>
    <w:rsid w:val="00C5663B"/>
    <w:rsid w:val="00CB0074"/>
    <w:rsid w:val="00CD38CD"/>
    <w:rsid w:val="00D35FFD"/>
    <w:rsid w:val="00D878DE"/>
    <w:rsid w:val="00DD5E71"/>
    <w:rsid w:val="00DE3965"/>
    <w:rsid w:val="00DE7C1B"/>
    <w:rsid w:val="00E10FC3"/>
    <w:rsid w:val="00E305AA"/>
    <w:rsid w:val="00E45241"/>
    <w:rsid w:val="00EC1698"/>
    <w:rsid w:val="00EC4981"/>
    <w:rsid w:val="00EE3B28"/>
    <w:rsid w:val="00F01D6C"/>
    <w:rsid w:val="00F04DC3"/>
    <w:rsid w:val="00F2480A"/>
    <w:rsid w:val="00F42F3F"/>
    <w:rsid w:val="00F64EDF"/>
    <w:rsid w:val="00F71EC4"/>
    <w:rsid w:val="00FA625C"/>
    <w:rsid w:val="00FC1347"/>
    <w:rsid w:val="00FC1F90"/>
    <w:rsid w:val="00FE27E7"/>
    <w:rsid w:val="00FE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673FA0"/>
  <w15:chartTrackingRefBased/>
  <w15:docId w15:val="{10CC5BB4-3A7C-44E8-88E0-ACA63BDB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4C"/>
    <w:pPr>
      <w:spacing w:after="200" w:line="360" w:lineRule="auto"/>
      <w:jc w:val="both"/>
    </w:pPr>
    <w:rPr>
      <w:rFonts w:ascii="Arial" w:eastAsia="Cambria" w:hAnsi="Arial" w:cs="Times New Roman"/>
      <w:kern w:val="0"/>
      <w:sz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adecuadrcula41">
    <w:name w:val="Tabla de cuadrícula 41"/>
    <w:basedOn w:val="Tabelanormal"/>
    <w:uiPriority w:val="49"/>
    <w:rsid w:val="00055B6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Fontepargpadro"/>
    <w:uiPriority w:val="99"/>
    <w:semiHidden/>
    <w:unhideWhenUsed/>
    <w:rsid w:val="00170A9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70A91"/>
    <w:rPr>
      <w:color w:val="954F72"/>
      <w:u w:val="single"/>
    </w:rPr>
  </w:style>
  <w:style w:type="paragraph" w:customStyle="1" w:styleId="msonormal0">
    <w:name w:val="msonormal"/>
    <w:basedOn w:val="Normal"/>
    <w:rsid w:val="00170A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pt-BR"/>
    </w:rPr>
  </w:style>
  <w:style w:type="table" w:customStyle="1" w:styleId="Tabladecuadrcula411">
    <w:name w:val="Tabla de cuadrícula 411"/>
    <w:basedOn w:val="Tabelanormal"/>
    <w:uiPriority w:val="49"/>
    <w:rsid w:val="002E41B9"/>
    <w:pPr>
      <w:spacing w:after="0" w:line="240" w:lineRule="auto"/>
    </w:pPr>
    <w:rPr>
      <w:rFonts w:eastAsia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comgrade">
    <w:name w:val="Table Grid"/>
    <w:basedOn w:val="Tabelanormal"/>
    <w:uiPriority w:val="39"/>
    <w:rsid w:val="000B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6Colorida">
    <w:name w:val="Grid Table 6 Colorful"/>
    <w:basedOn w:val="Tabelanormal"/>
    <w:uiPriority w:val="51"/>
    <w:rsid w:val="00C416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3">
    <w:name w:val="xl63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val="es-ES" w:eastAsia="es-ES"/>
    </w:rPr>
  </w:style>
  <w:style w:type="paragraph" w:customStyle="1" w:styleId="xl64">
    <w:name w:val="xl64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65">
    <w:name w:val="xl65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es-ES" w:eastAsia="es-ES"/>
    </w:rPr>
  </w:style>
  <w:style w:type="paragraph" w:customStyle="1" w:styleId="xl66">
    <w:name w:val="xl66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69">
    <w:name w:val="xl69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F04DC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  <w:lang w:val="es-ES" w:eastAsia="es-ES"/>
    </w:rPr>
  </w:style>
  <w:style w:type="paragraph" w:customStyle="1" w:styleId="xl72">
    <w:name w:val="xl72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Cs w:val="24"/>
      <w:lang w:val="es-ES" w:eastAsia="es-ES"/>
    </w:rPr>
  </w:style>
  <w:style w:type="paragraph" w:customStyle="1" w:styleId="xl74">
    <w:name w:val="xl74"/>
    <w:basedOn w:val="Normal"/>
    <w:rsid w:val="00F04D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s-ES" w:eastAsia="es-ES"/>
    </w:rPr>
  </w:style>
  <w:style w:type="table" w:customStyle="1" w:styleId="TabeladeLista21">
    <w:name w:val="Tabela de Lista 21"/>
    <w:basedOn w:val="Tabelanormal"/>
    <w:next w:val="TabeladeLista2"/>
    <w:uiPriority w:val="47"/>
    <w:rsid w:val="00A779B1"/>
    <w:pPr>
      <w:spacing w:after="0" w:line="240" w:lineRule="auto"/>
    </w:pPr>
    <w:rPr>
      <w:rFonts w:eastAsia="MS Mincho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Lista2">
    <w:name w:val="List Table 2"/>
    <w:basedOn w:val="Tabelanormal"/>
    <w:uiPriority w:val="47"/>
    <w:rsid w:val="00A779B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semiHidden/>
    <w:unhideWhenUsed/>
    <w:rsid w:val="00265353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26535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265353"/>
    <w:rPr>
      <w:rFonts w:ascii="Arial" w:eastAsia="Cambria" w:hAnsi="Arial" w:cs="Times New Roman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3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5353"/>
    <w:rPr>
      <w:rFonts w:ascii="Arial" w:eastAsia="Cambria" w:hAnsi="Arial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0186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7969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7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9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0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8891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9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2878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3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4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3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93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3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8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555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768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5322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75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55769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2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AFB24-A04D-48B6-9FA7-4BA6E3839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31</Words>
  <Characters>7193</Characters>
  <Application>Microsoft Office Word</Application>
  <DocSecurity>0</DocSecurity>
  <Lines>59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ta</dc:creator>
  <cp:keywords/>
  <dc:description/>
  <cp:lastModifiedBy>Carlos Mata</cp:lastModifiedBy>
  <cp:revision>4</cp:revision>
  <dcterms:created xsi:type="dcterms:W3CDTF">2024-06-12T18:01:00Z</dcterms:created>
  <dcterms:modified xsi:type="dcterms:W3CDTF">2024-06-12T18:03:00Z</dcterms:modified>
</cp:coreProperties>
</file>